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07B25" w14:textId="198C84DA" w:rsidR="0018305D" w:rsidRPr="0018305D" w:rsidRDefault="0018305D" w:rsidP="0018305D">
      <w:pPr>
        <w:widowControl w:val="0"/>
        <w:spacing w:after="0" w:line="240" w:lineRule="auto"/>
        <w:jc w:val="both"/>
        <w:rPr>
          <w:rFonts w:ascii="Times" w:eastAsia="Malgun Gothic" w:hAnsi="Times" w:cs="Times"/>
          <w:b/>
          <w:bCs/>
          <w:color w:val="000000"/>
          <w:kern w:val="0"/>
          <w:sz w:val="22"/>
          <w:szCs w:val="22"/>
          <w14:ligatures w14:val="none"/>
        </w:rPr>
      </w:pPr>
      <w:r w:rsidRPr="0018305D">
        <w:rPr>
          <w:rFonts w:ascii="Times" w:eastAsia="Malgun Gothic" w:hAnsi="Times" w:cs="Times"/>
          <w:b/>
          <w:bCs/>
          <w:color w:val="000000"/>
          <w:kern w:val="0"/>
          <w:sz w:val="22"/>
          <w:szCs w:val="22"/>
          <w14:ligatures w14:val="none"/>
        </w:rPr>
        <w:t>S1</w:t>
      </w:r>
      <w:r w:rsidR="00157A4B">
        <w:rPr>
          <w:rFonts w:ascii="Times" w:eastAsia="Malgun Gothic" w:hAnsi="Times" w:cs="Times"/>
          <w:b/>
          <w:bCs/>
          <w:color w:val="000000"/>
          <w:kern w:val="0"/>
          <w:sz w:val="22"/>
          <w:szCs w:val="22"/>
          <w14:ligatures w14:val="none"/>
        </w:rPr>
        <w:t xml:space="preserve"> Text</w:t>
      </w:r>
      <w:r w:rsidRPr="0018305D">
        <w:rPr>
          <w:rFonts w:ascii="Times" w:eastAsia="Malgun Gothic" w:hAnsi="Times" w:cs="Times"/>
          <w:b/>
          <w:bCs/>
          <w:color w:val="000000"/>
          <w:kern w:val="0"/>
          <w:sz w:val="22"/>
          <w:szCs w:val="22"/>
          <w14:ligatures w14:val="none"/>
        </w:rPr>
        <w:t>. The NONMEM code of the population pharmacokinetic model with each approximation method implemented.</w:t>
      </w:r>
    </w:p>
    <w:p w14:paraId="1920EC7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F1D8481" w14:textId="68BE8C84" w:rsidR="0018305D" w:rsidRPr="00157A4B" w:rsidRDefault="00F879BC" w:rsidP="0018305D">
      <w:pPr>
        <w:numPr>
          <w:ilvl w:val="0"/>
          <w:numId w:val="31"/>
        </w:numPr>
        <w:spacing w:after="0" w:line="259" w:lineRule="auto"/>
        <w:jc w:val="both"/>
        <w:rPr>
          <w:rFonts w:ascii="Times" w:eastAsia="Malgun Gothic" w:hAnsi="Times" w:cs="Times"/>
          <w:sz w:val="22"/>
          <w:szCs w:val="20"/>
          <w14:ligatures w14:val="none"/>
        </w:rPr>
      </w:pPr>
      <w:r w:rsidRPr="00F879BC">
        <w:rPr>
          <w:rFonts w:ascii="Times" w:eastAsia="Malgun Gothic" w:hAnsi="Times" w:cs="Times"/>
          <w:sz w:val="22"/>
          <w:szCs w:val="20"/>
          <w14:ligatures w14:val="none"/>
        </w:rPr>
        <w:t>Dataset for case 1 (</w:t>
      </w:r>
      <w:r w:rsidRPr="006473FE">
        <w:rPr>
          <w:rFonts w:ascii="Times" w:eastAsia="Malgun Gothic" w:hAnsi="Times" w:cs="Times"/>
          <w:i/>
          <w:iCs/>
          <w:sz w:val="22"/>
          <w:szCs w:val="20"/>
          <w14:ligatures w14:val="none"/>
        </w:rPr>
        <w:t>hil-1-ra-hyfc</w:t>
      </w:r>
      <w:r w:rsidRPr="00F879BC">
        <w:rPr>
          <w:rFonts w:ascii="Times" w:eastAsia="Malgun Gothic" w:hAnsi="Times" w:cs="Times"/>
          <w:sz w:val="22"/>
          <w:szCs w:val="20"/>
          <w14:ligatures w14:val="none"/>
        </w:rPr>
        <w:t xml:space="preserve">) was attached as an electrical file named by </w:t>
      </w:r>
      <w:r w:rsidR="00157A4B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157A4B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Pr="00157A4B">
        <w:rPr>
          <w:rFonts w:ascii="Times" w:eastAsia="Malgun Gothic" w:hAnsi="Times" w:cs="Times"/>
          <w:sz w:val="22"/>
          <w:szCs w:val="20"/>
          <w14:ligatures w14:val="none"/>
        </w:rPr>
        <w:t>.csv, and the original TMDD model for case 1 (</w:t>
      </w:r>
      <w:r w:rsidRPr="00157A4B">
        <w:rPr>
          <w:rFonts w:ascii="Times" w:eastAsia="Malgun Gothic" w:hAnsi="Times" w:cs="Times"/>
          <w:i/>
          <w:iCs/>
          <w:sz w:val="22"/>
          <w:szCs w:val="20"/>
          <w14:ligatures w14:val="none"/>
        </w:rPr>
        <w:t>hil-1-ra-hyfc</w:t>
      </w:r>
      <w:r w:rsidRPr="00157A4B">
        <w:rPr>
          <w:rFonts w:ascii="Times" w:eastAsia="Malgun Gothic" w:hAnsi="Times" w:cs="Times"/>
          <w:sz w:val="22"/>
          <w:szCs w:val="20"/>
          <w14:ligatures w14:val="none"/>
        </w:rPr>
        <w:t>) is as follows:</w:t>
      </w:r>
    </w:p>
    <w:p w14:paraId="4A70FD7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   1st-order 2cmt</w:t>
      </w:r>
    </w:p>
    <w:p w14:paraId="6BB885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original</w:t>
      </w:r>
    </w:p>
    <w:p w14:paraId="20E01C8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original</w:t>
      </w:r>
    </w:p>
    <w:p w14:paraId="50B3D45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1DE5F143" w14:textId="049F424A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DATA     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0E58CE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@</w:t>
      </w:r>
    </w:p>
    <w:p w14:paraId="614C9F0F" w14:textId="099EA81A" w:rsidR="0018305D" w:rsidRPr="0018305D" w:rsidRDefault="0018305D" w:rsidP="001D02DB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INPUT      ID TIME AMT CMT DV LNDV MDV EVID </w:t>
      </w:r>
    </w:p>
    <w:p w14:paraId="537EDB6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44B3561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     NCOMP=6 COMP=(DEPOT,DEFDOSE) COMP=(ABS) COMP=(CENTRAL)</w:t>
      </w:r>
    </w:p>
    <w:p w14:paraId="2EFB2E4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 COMP=(PERIPH) COMP=(CPX1) COMP=(CPX2)</w:t>
      </w:r>
    </w:p>
    <w:p w14:paraId="752B969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PK </w:t>
      </w:r>
    </w:p>
    <w:p w14:paraId="243DD4B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3151AB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a1  = THETA(1)* EXP(ETA(1))  ; Absorption rate constant from injection site</w:t>
      </w:r>
    </w:p>
    <w:p w14:paraId="0BAE897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1DD647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ON1 = THETA(2)               </w:t>
      </w:r>
    </w:p>
    <w:p w14:paraId="6563095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FcRn = THETA(3)               ; Total amount (unbound- and bound-to HL2351) of FcRn</w:t>
      </w:r>
    </w:p>
    <w:p w14:paraId="2369EA4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a2  = THETA(4)* EXP(ETA(2))  ; Transportation rate constant of free HL2351 from distribution space to central compartment</w:t>
      </w:r>
    </w:p>
    <w:p w14:paraId="314C9A6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rec = THETA(5)* EXP(ETA(3))  ; Recycling rate constant of HL2351 bound to FcRn from distribution space to central compartment</w:t>
      </w:r>
    </w:p>
    <w:p w14:paraId="62CD272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deg1= THETA(6)* EXP(ETA(4))  ; Degradation rate constant of free HL2351 in distribution space</w:t>
      </w:r>
    </w:p>
    <w:p w14:paraId="73630D8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A0AED8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CL   = THETA(7)* EXP(ETA(5))  ; Apparent clearance of free HL2351 from central compartment</w:t>
      </w:r>
    </w:p>
    <w:p w14:paraId="5046324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V3   = THETA(8)               ; Apparent volume of distribution of free HL2351 in central compartment</w:t>
      </w:r>
    </w:p>
    <w:p w14:paraId="30037B0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Q    = THETA(9)               ; Apparent inter-compartment clearance of free HL2351 between central and peripheal compartments</w:t>
      </w:r>
    </w:p>
    <w:p w14:paraId="1094707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V4   = THETA(10)              ; Apparent volume of distribution of free HL2351 in peripheral compartment</w:t>
      </w:r>
    </w:p>
    <w:p w14:paraId="29ABA82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95DA91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deg2= THETA(11)              ; Degradation rate constant of free HL2351 in central compartment</w:t>
      </w:r>
    </w:p>
    <w:p w14:paraId="592DC76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Rtot = THETA(12)              ; Total amount (unbound- and bound-to HL2351) of IL1R</w:t>
      </w:r>
    </w:p>
    <w:p w14:paraId="4C479CA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ON2 = THETA(13)              </w:t>
      </w:r>
    </w:p>
    <w:p w14:paraId="72516B2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889027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up  = THETA(14)* EXP(ETA(6)) ; Endosomal uptake rate constant of free HL2351 from central compartment to distribution space</w:t>
      </w:r>
    </w:p>
    <w:p w14:paraId="7B2FC7A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Alag1= THETA(15)* EXP(ETA(7)) ; Lag time for drug absorption</w:t>
      </w:r>
    </w:p>
    <w:p w14:paraId="730BFFC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</w:t>
      </w:r>
    </w:p>
    <w:p w14:paraId="2E605D8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S2   = V3</w:t>
      </w:r>
    </w:p>
    <w:p w14:paraId="41F0844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S3   = V4</w:t>
      </w:r>
    </w:p>
    <w:p w14:paraId="430F137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el  = CL/V3</w:t>
      </w:r>
    </w:p>
    <w:p w14:paraId="3469E816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</w:t>
      </w: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>Kpt  =  Q/V3</w:t>
      </w:r>
    </w:p>
    <w:p w14:paraId="5DF96E81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     Ktp  =  Q/V4</w:t>
      </w:r>
    </w:p>
    <w:p w14:paraId="451134E3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</w:p>
    <w:p w14:paraId="4026C32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    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1 = THETA(18)</w:t>
      </w:r>
    </w:p>
    <w:p w14:paraId="2A189A9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OFF2 = THETA(19)</w:t>
      </w:r>
    </w:p>
    <w:p w14:paraId="0CEF3EE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14D695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;V3_CPX=THETA(20)</w:t>
      </w:r>
    </w:p>
    <w:p w14:paraId="21CF937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 xml:space="preserve">      V2    =THETA(20)</w:t>
      </w:r>
    </w:p>
    <w:p w14:paraId="3357FF3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1E5A39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DES         </w:t>
      </w:r>
    </w:p>
    <w:p w14:paraId="71C09DF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578A74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0B54E2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free = A(2)/V2</w:t>
      </w:r>
    </w:p>
    <w:p w14:paraId="468399A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ree = A(3)/V3</w:t>
      </w:r>
    </w:p>
    <w:p w14:paraId="41A9E4E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DBF12F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Injection site</w:t>
      </w:r>
    </w:p>
    <w:p w14:paraId="1647452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1) = -Ka1*A(1)                                                                         </w:t>
      </w:r>
    </w:p>
    <w:p w14:paraId="4735B91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Distribution space-free HL2351 amount   (nmol)</w:t>
      </w:r>
    </w:p>
    <w:p w14:paraId="7309CCB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2) =  Ka1*A(1) - (Kdeg1 + Ka2)*A(2) - KON1*Afree*FcRn + (KON1*Afree + KOFF1)*A(5) + Kup*A(3)</w:t>
      </w:r>
    </w:p>
    <w:p w14:paraId="59FE846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Central compartment-Total HL2351 amount  (nmol)</w:t>
      </w:r>
    </w:p>
    <w:p w14:paraId="1429749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3) =  Krec*A(5) + Ka2*A(2) + Ktp*A(4)-(Kel+Kpt)*A(3) - KON2*A(3)*Rtot + (KON2*Cfree + KOFF2) * A(6) - Kup*A(3)  </w:t>
      </w:r>
    </w:p>
    <w:p w14:paraId="156AF8F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Peripheral comparment-Free HL2351 amount (nmol)</w:t>
      </w:r>
    </w:p>
    <w:p w14:paraId="43DEA88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4) =  Kpt*A(3) - Ktp*A(4) </w:t>
      </w:r>
    </w:p>
    <w:p w14:paraId="4FF2FEE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Distribution space- CPX HL2351 amount   (nmol)</w:t>
      </w:r>
    </w:p>
    <w:p w14:paraId="3828E96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5) =  KON1*Afree*FcRn - (KON1*Afree + KOFF1 + Krec) * A(5)</w:t>
      </w:r>
    </w:p>
    <w:p w14:paraId="148F3BA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Central compartment-CPX HL2351 amount  (nmol)</w:t>
      </w:r>
    </w:p>
    <w:p w14:paraId="55F0860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6) = KON2*A(3)*Rtot - (KON2*Cfree + KOFF2 + Kdeg2) * A(6)</w:t>
      </w:r>
    </w:p>
    <w:p w14:paraId="0753A1C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E71145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3266CC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3426FA7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Cf  = A(3)/V3</w:t>
      </w:r>
    </w:p>
    <w:p w14:paraId="56634C3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</w:t>
      </w:r>
    </w:p>
    <w:p w14:paraId="3A70DC6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IPRED = Cf</w:t>
      </w:r>
    </w:p>
    <w:p w14:paraId="16C3911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W     = SQRT(THETA(16)**2 + THETA(17)**2*IPRED**2)    </w:t>
      </w:r>
    </w:p>
    <w:p w14:paraId="67A1F20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IRES  = DV-IPRED</w:t>
      </w:r>
    </w:p>
    <w:p w14:paraId="4ACDD14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IWRES = IPRED/W</w:t>
      </w:r>
    </w:p>
    <w:p w14:paraId="54E169A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Y     = IPRED + W*EPS(1)</w:t>
      </w:r>
    </w:p>
    <w:p w14:paraId="669E161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</w:t>
      </w:r>
    </w:p>
    <w:p w14:paraId="59C31B1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THETA </w:t>
      </w:r>
    </w:p>
    <w:p w14:paraId="2CF3494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1.22) ; Ka1</w:t>
      </w:r>
    </w:p>
    <w:p w14:paraId="0C4EEF4E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</w:t>
      </w: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>(0,0.249) ; 2.KON1 (; (pM^-1 h*-1))</w:t>
      </w:r>
    </w:p>
    <w:p w14:paraId="4B3F33E4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749 FIX) ; FcRn  nmol</w:t>
      </w:r>
    </w:p>
    <w:p w14:paraId="52B68047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0.0166) ; Ka2   1/h</w:t>
      </w:r>
    </w:p>
    <w:p w14:paraId="3E640473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0.0345) ; Krec  1/h</w:t>
      </w:r>
    </w:p>
    <w:p w14:paraId="1E0B95C2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0.0264 FIX) ; Kdeg1 1/h</w:t>
      </w:r>
    </w:p>
    <w:p w14:paraId="3D7CEF1F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0.208) ; CL    L/h</w:t>
      </w:r>
    </w:p>
    <w:p w14:paraId="7CEE4236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11.4) ; V3    L</w:t>
      </w:r>
    </w:p>
    <w:p w14:paraId="5B6F1C88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(0,0.0285) ; Q     L/h</w:t>
      </w:r>
    </w:p>
    <w:p w14:paraId="50A6849E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5.06 FIX ; V4    L</w:t>
      </w:r>
    </w:p>
    <w:p w14:paraId="1F3A7ADD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0.206 FIX ; 11.Kdeg2 1/h</w:t>
      </w:r>
    </w:p>
    <w:p w14:paraId="2188457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2.23 FIX) ; Rtot  nmol/L</w:t>
      </w:r>
    </w:p>
    <w:p w14:paraId="03DE475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6.47) ; 13.KON2  (; (pM^-1 h*-1))</w:t>
      </w:r>
    </w:p>
    <w:p w14:paraId="0162BAC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00952 FIX ; 14.Kup   1/h</w:t>
      </w:r>
    </w:p>
    <w:p w14:paraId="43A441A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241) ; Alag1 h</w:t>
      </w:r>
    </w:p>
    <w:p w14:paraId="0F7789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187) ; additive ERROR</w:t>
      </w:r>
    </w:p>
    <w:p w14:paraId="77F3EBE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115) ; proportional ERROR</w:t>
      </w:r>
    </w:p>
    <w:p w14:paraId="63AD880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 xml:space="preserve"> (0.001,0.466) ; 18.KOFF1 1/h</w:t>
      </w:r>
    </w:p>
    <w:p w14:paraId="13478A1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.001,95.4) ; 19.KOFF2 1/h</w:t>
      </w:r>
    </w:p>
    <w:p w14:paraId="3A88AA1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;(0.001,11.9) ; 20.V3_CPX</w:t>
      </w:r>
    </w:p>
    <w:p w14:paraId="27F2B849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</w:t>
      </w: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>(0,117) ; 20.V2</w:t>
      </w:r>
    </w:p>
    <w:p w14:paraId="25948045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$OMEGA </w:t>
      </w:r>
    </w:p>
    <w:p w14:paraId="4D098FF0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0.883  ;       Ka1_</w:t>
      </w:r>
    </w:p>
    <w:p w14:paraId="02E3BEDC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0.549  ;        Ka2</w:t>
      </w:r>
    </w:p>
    <w:p w14:paraId="761DBB23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0.0972  ;       Krec</w:t>
      </w:r>
    </w:p>
    <w:p w14:paraId="6DA116EA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0.0867  ;      Kdeg1</w:t>
      </w:r>
    </w:p>
    <w:p w14:paraId="57F900D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0.051  ;         CL</w:t>
      </w:r>
    </w:p>
    <w:p w14:paraId="06A1753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874  ;        Kup</w:t>
      </w:r>
    </w:p>
    <w:p w14:paraId="7B19D12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403  ;      Alag1</w:t>
      </w:r>
    </w:p>
    <w:p w14:paraId="2878FA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 1  FIX</w:t>
      </w:r>
    </w:p>
    <w:p w14:paraId="44333D3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S PRINT=E</w:t>
      </w:r>
    </w:p>
    <w:p w14:paraId="7CC03B3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NSIG=2 SIGL=6 PRINT=1 METHOD=1 MAX=9999 NOABORT INTER</w:t>
      </w:r>
    </w:p>
    <w:p w14:paraId="75ABF3A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IPRED PRED IWRES CWRES ONEHEADER NOPRINT</w:t>
      </w:r>
    </w:p>
    <w:p w14:paraId="60AF760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16</w:t>
      </w:r>
    </w:p>
    <w:p w14:paraId="464FF07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CL V3 Q V4 Kel Kpt Ktp ONEHEADER NOPRINT FILE=patab016</w:t>
      </w:r>
    </w:p>
    <w:p w14:paraId="30EA68B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ETA(1) ETA(2) ETA(3) ETA(4) ETA(5) ONEHEADER FIRSTONLY</w:t>
      </w:r>
    </w:p>
    <w:p w14:paraId="2BC030A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NOPRINT NOAPPEND FILE=etatable.txt</w:t>
      </w:r>
    </w:p>
    <w:p w14:paraId="0716B63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----------</w:t>
      </w:r>
    </w:p>
    <w:p w14:paraId="0D59C72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TIME = h; DOSE = nmol; Cp = nmol/L;</w:t>
      </w:r>
    </w:p>
    <w:p w14:paraId="483B101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----------</w:t>
      </w:r>
    </w:p>
    <w:p w14:paraId="1CE44CA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D5D2211" w14:textId="7489DDF5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(b) </w:t>
      </w:r>
      <w:r w:rsidR="00F879BC" w:rsidRPr="00F879BC">
        <w:rPr>
          <w:rFonts w:ascii="Times" w:eastAsia="Malgun Gothic" w:hAnsi="Times" w:cs="Times"/>
          <w:kern w:val="0"/>
          <w:sz w:val="22"/>
          <w14:ligatures w14:val="none"/>
        </w:rPr>
        <w:t>Dataset for case 1 (</w:t>
      </w:r>
      <w:r w:rsidR="00F879BC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1-ra-hyfc</w:t>
      </w:r>
      <w:r w:rsidR="00F879BC" w:rsidRPr="00F879BC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F879BC" w:rsidRPr="00F879BC">
        <w:rPr>
          <w:rFonts w:ascii="Times" w:eastAsia="Malgun Gothic" w:hAnsi="Times" w:cs="Times"/>
          <w:kern w:val="0"/>
          <w:sz w:val="22"/>
          <w14:ligatures w14:val="none"/>
        </w:rPr>
        <w:t xml:space="preserve">, and the </w:t>
      </w:r>
      <w:r w:rsidR="00F879BC">
        <w:rPr>
          <w:rFonts w:ascii="Times" w:eastAsia="Malgun Gothic" w:hAnsi="Times" w:cs="Times" w:hint="eastAsia"/>
          <w:kern w:val="0"/>
          <w:sz w:val="22"/>
          <w14:ligatures w14:val="none"/>
        </w:rPr>
        <w:t>m</w:t>
      </w:r>
      <w:r w:rsidR="00F879BC" w:rsidRPr="00F879BC">
        <w:rPr>
          <w:rFonts w:ascii="Times" w:eastAsia="Malgun Gothic" w:hAnsi="Times" w:cs="Times"/>
          <w:kern w:val="0"/>
          <w:sz w:val="22"/>
          <w14:ligatures w14:val="none"/>
        </w:rPr>
        <w:t>TMDD model for case 1 (</w:t>
      </w:r>
      <w:r w:rsidR="00F879BC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1-ra-hyfc</w:t>
      </w:r>
      <w:r w:rsidR="00F879BC" w:rsidRPr="00F879BC">
        <w:rPr>
          <w:rFonts w:ascii="Times" w:eastAsia="Malgun Gothic" w:hAnsi="Times" w:cs="Times"/>
          <w:kern w:val="0"/>
          <w:sz w:val="22"/>
          <w14:ligatures w14:val="none"/>
        </w:rPr>
        <w:t>) is as follows:</w:t>
      </w:r>
    </w:p>
    <w:p w14:paraId="78F0D4F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A2806F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   1st-order 2cmt</w:t>
      </w:r>
    </w:p>
    <w:p w14:paraId="7CA0F55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mtmdd, ver2</w:t>
      </w:r>
    </w:p>
    <w:p w14:paraId="45F11E3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mtmdd, ver2</w:t>
      </w:r>
    </w:p>
    <w:p w14:paraId="4E20F78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61C4BDD3" w14:textId="324B31C5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ATA      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@</w:t>
      </w:r>
    </w:p>
    <w:p w14:paraId="53B321F1" w14:textId="458A8590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INPUT      ID TIME AMT CMT DV LNDV MDV EVID </w:t>
      </w:r>
    </w:p>
    <w:p w14:paraId="1A29EFA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DVMG=DROP</w:t>
      </w:r>
    </w:p>
    <w:p w14:paraId="55DC5A2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017B344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     NCOMP=4 COMP=(DEPOT,DEFDOSE) COMP=(ABS) COMP=(CENTRAL)</w:t>
      </w:r>
    </w:p>
    <w:p w14:paraId="6E9164C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=(PERIPH)</w:t>
      </w:r>
    </w:p>
    <w:p w14:paraId="5AD4101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PK </w:t>
      </w:r>
    </w:p>
    <w:p w14:paraId="147A3A0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010885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a1  = THETA(1)* EXP(ETA(1))  ; Absorption rate constant from injection site</w:t>
      </w:r>
    </w:p>
    <w:p w14:paraId="054C3A9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871894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SS1 = THETA(2)               ; QSS constant for interactions of FcRn and HL2351</w:t>
      </w:r>
    </w:p>
    <w:p w14:paraId="16AC466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FcRn = THETA(3)               ; Total amount (unbound- and bound-to HL2351) of FcRn</w:t>
      </w:r>
    </w:p>
    <w:p w14:paraId="6A14CC0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a2  = THETA(4)* EXP(ETA(2))  ; Transportation rate constant of free HL2351 from distribution space to central compartment</w:t>
      </w:r>
    </w:p>
    <w:p w14:paraId="3AE5269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rec = THETA(5)* EXP(ETA(3))  ; Recycling rate constant of HL2351 bound to FcRn from distribution space to central compartment</w:t>
      </w:r>
    </w:p>
    <w:p w14:paraId="0406C2E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deg1= THETA(6)* EXP(ETA(4))  ; Degradation rate constant of free HL2351 in distribution space</w:t>
      </w:r>
    </w:p>
    <w:p w14:paraId="126FF36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BD9AE4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CL   = THETA(7)* EXP(ETA(5))  ; Apparent clearance of free HL2351 from central compartment</w:t>
      </w:r>
    </w:p>
    <w:p w14:paraId="1900B1C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V3   = THETA(8)               ; Apparent volume of distribution of free HL2351 in central compartment</w:t>
      </w:r>
    </w:p>
    <w:p w14:paraId="4AB168E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      Q    = THETA(9)               ; Apparent inter-compartment clearance of free HL2351 between central and peripheal compartments</w:t>
      </w:r>
    </w:p>
    <w:p w14:paraId="13131E1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V4   = THETA(10)              ; Apparent volume of distribution of free HL2351 in peripheral compartment</w:t>
      </w:r>
    </w:p>
    <w:p w14:paraId="5F75677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60E17C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deg2= THETA(11)              ; Degradation rate constant of free HL2351 in central compartment</w:t>
      </w:r>
    </w:p>
    <w:p w14:paraId="55B393F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Rtot = THETA(12)              ; Total amount (unbound- and bound-to HL2351) of IL1R</w:t>
      </w:r>
    </w:p>
    <w:p w14:paraId="654181E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SS2 = THETA(13)              ; QSS constant for interactions of IL1R and HL2351</w:t>
      </w:r>
    </w:p>
    <w:p w14:paraId="1D20E30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1B1EC7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up  = THETA(14)* EXP(ETA(6)) ; Endosomal uptake rate constant of free HL2351 from central compartment to distribution space</w:t>
      </w:r>
    </w:p>
    <w:p w14:paraId="71C96D2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Alag1= THETA(15)* EXP(ETA(7)) ; Lag time for drug absorption</w:t>
      </w:r>
    </w:p>
    <w:p w14:paraId="576DDF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      </w:t>
      </w:r>
    </w:p>
    <w:p w14:paraId="2D277D1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S2   = V3</w:t>
      </w:r>
    </w:p>
    <w:p w14:paraId="5EF6E85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S3   = V4</w:t>
      </w:r>
    </w:p>
    <w:p w14:paraId="413D588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Kel  = CL/V3</w:t>
      </w:r>
    </w:p>
    <w:p w14:paraId="69793E74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      </w:t>
      </w: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>Kpt  =  Q/V3</w:t>
      </w:r>
    </w:p>
    <w:p w14:paraId="6B5DD010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  <w:r w:rsidRPr="0080059E">
        <w:rPr>
          <w:rFonts w:ascii="Times" w:eastAsia="Malgun Gothic" w:hAnsi="Times" w:cs="Times"/>
          <w:kern w:val="0"/>
          <w:sz w:val="22"/>
          <w:lang w:val="de-DE"/>
          <w14:ligatures w14:val="none"/>
        </w:rPr>
        <w:t>      Ktp  =  Q/V4</w:t>
      </w:r>
    </w:p>
    <w:p w14:paraId="0903F38C" w14:textId="77777777" w:rsidR="0018305D" w:rsidRPr="0080059E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:lang w:val="de-DE"/>
          <w14:ligatures w14:val="none"/>
        </w:rPr>
      </w:pPr>
    </w:p>
    <w:p w14:paraId="77A2ED8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DES         </w:t>
      </w:r>
    </w:p>
    <w:p w14:paraId="407FC35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; QSS approximations for FcRn-HL2351 interaction                                                                  </w:t>
      </w:r>
    </w:p>
    <w:p w14:paraId="0076A6E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Acpx = FcRn*A(2)/(KSS1+A(2))              ; (nmol)</w:t>
      </w:r>
    </w:p>
    <w:p w14:paraId="62EE60E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        </w:t>
      </w:r>
    </w:p>
    <w:p w14:paraId="6E09895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; QSS approximations for IL1R-HL2351 interaction</w:t>
      </w:r>
    </w:p>
    <w:p w14:paraId="7EE5BB3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Cf =  A(3)/V3                            ; Total concentration of HL2351 in central compartment (nmol/L)</w:t>
      </w:r>
    </w:p>
    <w:p w14:paraId="4E4C489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Ccpx = Rtot*Cf/(KSS2+Cf)                 ; (nmol/L)</w:t>
      </w:r>
    </w:p>
    <w:p w14:paraId="5F8A467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6BEFDA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; Injection site</w:t>
      </w:r>
    </w:p>
    <w:p w14:paraId="7814E9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      DADT(1) = -Ka1*A(1)                                                                         </w:t>
      </w:r>
    </w:p>
    <w:p w14:paraId="5553545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; Distribution space-Total HL2351 amount   (nmol)</w:t>
      </w:r>
    </w:p>
    <w:p w14:paraId="78D6CCC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DADT(2) =  Ka1*A(1) - (Kdeg1 + Ka2)*A(2) - Krec*Acpx + Kup*A(3)</w:t>
      </w:r>
    </w:p>
    <w:p w14:paraId="637B5D0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; Central compartment-Total HL2351 amount  (nmol)</w:t>
      </w:r>
    </w:p>
    <w:p w14:paraId="0EAC313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DADT(3) =  Krec*Acpx + Ka2*A(2) + Ktp*A(4) - (Kel+Kpt)*A(3) - Kdeg2*Ccpx*V3 - Kup*A(3)  </w:t>
      </w:r>
    </w:p>
    <w:p w14:paraId="7EE86E0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; Peripheral comparment-Free HL2351 amount (nmol)</w:t>
      </w:r>
    </w:p>
    <w:p w14:paraId="35D30AF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      DADT(4) =  Kpt*A(3) - Ktp*A(4)                                                                             </w:t>
      </w:r>
    </w:p>
    <w:p w14:paraId="7C57A32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91A123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0838962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C =  A(3)/V3                            ; Total concentration of HL2351 in central compartment (nmol/L)</w:t>
      </w:r>
    </w:p>
    <w:p w14:paraId="7DE614E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      </w:t>
      </w:r>
    </w:p>
    <w:p w14:paraId="7EBD234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IPRED = C</w:t>
      </w:r>
    </w:p>
    <w:p w14:paraId="3900607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W     = SQRT(THETA(16)**2+THETA(17)**2*IPRED**2)    </w:t>
      </w:r>
    </w:p>
    <w:p w14:paraId="5E82B70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IRES  = DV-IPRED</w:t>
      </w:r>
    </w:p>
    <w:p w14:paraId="57B4B85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IWRES = IPRED/W</w:t>
      </w:r>
    </w:p>
    <w:p w14:paraId="4B12082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Y     = IPRED + W*EPS(1)</w:t>
      </w:r>
    </w:p>
    <w:p w14:paraId="0DCE97E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9A56DE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THETA </w:t>
      </w:r>
    </w:p>
    <w:p w14:paraId="6A76F91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.17) ; Ka1</w:t>
      </w:r>
    </w:p>
    <w:p w14:paraId="713F831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5.99) ; KSS1  nmol</w:t>
      </w:r>
    </w:p>
    <w:p w14:paraId="2C959E2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749 FIX) ; FcRn  nmol</w:t>
      </w:r>
    </w:p>
    <w:p w14:paraId="02E0A45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18) ; Ka2   1/h</w:t>
      </w:r>
    </w:p>
    <w:p w14:paraId="7F0C9E1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104) ; Krec  1/h</w:t>
      </w:r>
    </w:p>
    <w:p w14:paraId="2219394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 (0,0.0264 FIX) ; Kdeg1 1/h</w:t>
      </w:r>
    </w:p>
    <w:p w14:paraId="3CB6A19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21) ; CL    L/h</w:t>
      </w:r>
    </w:p>
    <w:p w14:paraId="45613CE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1.7) ; V3    L</w:t>
      </w:r>
    </w:p>
    <w:p w14:paraId="3E6A1BB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145) ; Q     L/h</w:t>
      </w:r>
    </w:p>
    <w:p w14:paraId="07B740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5.06 FIX ; V4    L</w:t>
      </w:r>
    </w:p>
    <w:p w14:paraId="1C27189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206 FIX ; Kdeg2 1/h</w:t>
      </w:r>
    </w:p>
    <w:p w14:paraId="22E6D21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2.23 FIX) ; Rtot  nmol/L</w:t>
      </w:r>
    </w:p>
    <w:p w14:paraId="0C176F0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67.8) ; KSS2  nmol/L</w:t>
      </w:r>
    </w:p>
    <w:p w14:paraId="7A0B979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00952 FIX ; Kup   1/h</w:t>
      </w:r>
    </w:p>
    <w:p w14:paraId="29C273B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407) ; Alag1 h</w:t>
      </w:r>
    </w:p>
    <w:p w14:paraId="23DDE57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237) ; additive ERROR</w:t>
      </w:r>
    </w:p>
    <w:p w14:paraId="12B8994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987) ; proportional ERROR</w:t>
      </w:r>
    </w:p>
    <w:p w14:paraId="4EDC7E6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OMEGA </w:t>
      </w:r>
    </w:p>
    <w:p w14:paraId="7BEAE25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1.21  ;       Ka1_</w:t>
      </w:r>
    </w:p>
    <w:p w14:paraId="7CF99C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36  ;        Ka2</w:t>
      </w:r>
    </w:p>
    <w:p w14:paraId="0EEF77C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398  ;       Krec</w:t>
      </w:r>
    </w:p>
    <w:p w14:paraId="13D2830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0789  ;      Kdeg1</w:t>
      </w:r>
    </w:p>
    <w:p w14:paraId="0DF981C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039  ;         CL</w:t>
      </w:r>
    </w:p>
    <w:p w14:paraId="37F582A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927  ;        Kup</w:t>
      </w:r>
    </w:p>
    <w:p w14:paraId="60A1C05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0.323  ;      Alag1</w:t>
      </w:r>
    </w:p>
    <w:p w14:paraId="385DBA7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 1  FIX</w:t>
      </w:r>
    </w:p>
    <w:p w14:paraId="7EC7BC7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S PRINT=E</w:t>
      </w:r>
    </w:p>
    <w:p w14:paraId="4F966C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NSIG=2 SIGL=6 PRINT=1 METHOD=1 MAX=9999 NOABORT INTER</w:t>
      </w:r>
    </w:p>
    <w:p w14:paraId="58C2300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IPRED PRED IWRES CWRES ONEHEADER NOPRINT</w:t>
      </w:r>
    </w:p>
    <w:p w14:paraId="2CB86EC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17</w:t>
      </w:r>
    </w:p>
    <w:p w14:paraId="3A7EAF0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CL V3 Q V4 Kel Kpt Ktp KSS1 KSS2 Cf Ccpx ONEHEADER NOPRINT</w:t>
      </w:r>
    </w:p>
    <w:p w14:paraId="290D2DC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patab017</w:t>
      </w:r>
    </w:p>
    <w:p w14:paraId="4B87982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ETA(1) ETA(2) ETA(3) ETA(4) ETA(5) ONEHEADER FIRSTONLY</w:t>
      </w:r>
    </w:p>
    <w:p w14:paraId="2BE4270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NOPRINT NOAPPEND FILE=etatable.txt</w:t>
      </w:r>
    </w:p>
    <w:p w14:paraId="6ABAB0E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----------</w:t>
      </w:r>
    </w:p>
    <w:p w14:paraId="17217AF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TIME = h; DOSE = nmol; Cp = nmol/L;</w:t>
      </w:r>
    </w:p>
    <w:p w14:paraId="7A762E0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----------</w:t>
      </w:r>
    </w:p>
    <w:p w14:paraId="22D1223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C1A065F" w14:textId="1D2B7E01" w:rsidR="0018305D" w:rsidRPr="0018305D" w:rsidRDefault="0018305D" w:rsidP="0018305D">
      <w:pPr>
        <w:spacing w:after="0" w:line="240" w:lineRule="auto"/>
        <w:rPr>
          <w:rFonts w:ascii="Times" w:eastAsia="Times New Roman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sz w:val="22"/>
          <w:szCs w:val="20"/>
          <w14:ligatures w14:val="none"/>
        </w:rPr>
        <w:t>(c</w:t>
      </w: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)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Dataset for case 1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1-ra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, and th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q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TMDD model for case 1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1-ra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) is as follows:</w:t>
      </w:r>
    </w:p>
    <w:p w14:paraId="1D73506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   1st-order 2cmt</w:t>
      </w:r>
    </w:p>
    <w:p w14:paraId="6BE0CD8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qtmdd, ver2</w:t>
      </w:r>
    </w:p>
    <w:p w14:paraId="2A3A41F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qtmdd, ver2</w:t>
      </w:r>
    </w:p>
    <w:p w14:paraId="1800522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5F5C8453" w14:textId="4EA133B1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DATA     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@</w:t>
      </w:r>
    </w:p>
    <w:p w14:paraId="5D054E4E" w14:textId="20CB3BCE" w:rsidR="0018305D" w:rsidRPr="0018305D" w:rsidRDefault="0018305D" w:rsidP="00BD3E43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INPUT      ID TIME AMT CMT DV LNDV MDV EVID </w:t>
      </w:r>
    </w:p>
    <w:p w14:paraId="2F99FE2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41B7BC4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     NCOMP=4 COMP=(DEPOT,DEFDOSE) COMP=(ABS) COMP=(CENTRAL)</w:t>
      </w:r>
    </w:p>
    <w:p w14:paraId="40BF3D7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 COMP=(PERIPH)</w:t>
      </w:r>
    </w:p>
    <w:p w14:paraId="03A615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PK </w:t>
      </w:r>
    </w:p>
    <w:p w14:paraId="1596F20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AD0153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a1  = THETA(1)* EXP(ETA(1))  ; Absorption rate constant from injection site</w:t>
      </w:r>
    </w:p>
    <w:p w14:paraId="7BCBBA6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1BBA5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SS1 = THETA(2)               ; QSS constant for interactions of FcRn and HL2351</w:t>
      </w:r>
    </w:p>
    <w:p w14:paraId="26C2C7D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FcRn = THETA(3)               ; Total amount (unbound- and bound-to HL2351) of FcRn</w:t>
      </w:r>
    </w:p>
    <w:p w14:paraId="197A00D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 xml:space="preserve">      Ka2  = THETA(4)* EXP(ETA(2))  ; Transportation rate constant of free HL2351 from distribution space to central compartment</w:t>
      </w:r>
    </w:p>
    <w:p w14:paraId="787E06B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rec = THETA(5)* EXP(ETA(3))  ; Recycling rate constant of HL2351 bound to FcRn from distribution space to central compartment</w:t>
      </w:r>
    </w:p>
    <w:p w14:paraId="15D5CFC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deg1= THETA(6)* EXP(ETA(4))  ; Degradation rate constant of free HL2351 in distribution space</w:t>
      </w:r>
    </w:p>
    <w:p w14:paraId="469047C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81E724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CL   = THETA(7)* EXP(ETA(5))  ; Apparent clearance of free HL2351 from central compartment</w:t>
      </w:r>
    </w:p>
    <w:p w14:paraId="33124D6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V3   = THETA(8)               ; Apparent volume of distribution of free HL2351 in central compartment</w:t>
      </w:r>
    </w:p>
    <w:p w14:paraId="60314DA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Q    = THETA(9)               ; Apparent inter-compartment clearance of free HL2351 between central and peripheal compartments</w:t>
      </w:r>
    </w:p>
    <w:p w14:paraId="5E7DC21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V4   = THETA(10)              ; Apparent volume of distribution of free HL2351 in peripheral compartment</w:t>
      </w:r>
    </w:p>
    <w:p w14:paraId="198B907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A323A9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deg2= THETA(11)              ; Degradation rate constant of free HL2351 in central compartment</w:t>
      </w:r>
    </w:p>
    <w:p w14:paraId="13FD808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Rtot = THETA(12)              ; Total amount (unbound- and bound-to HL2351) of IL1R</w:t>
      </w:r>
    </w:p>
    <w:p w14:paraId="7F38893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SS2 = THETA(13)              ; QSS constant for interactions of IL1R and HL2351</w:t>
      </w:r>
    </w:p>
    <w:p w14:paraId="36F407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AE1C58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up  = THETA(14)* EXP(ETA(6)) ; Endosomal uptake rate constant of free HL2351 from central compartment to distribution space</w:t>
      </w:r>
    </w:p>
    <w:p w14:paraId="5263942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Alag1= THETA(15)* EXP(ETA(7)) ; Lag time for drug absorption</w:t>
      </w:r>
    </w:p>
    <w:p w14:paraId="51365F6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</w:t>
      </w:r>
    </w:p>
    <w:p w14:paraId="2DF79D3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S2   = V3</w:t>
      </w:r>
    </w:p>
    <w:p w14:paraId="0F57C8F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S3   = V4</w:t>
      </w:r>
    </w:p>
    <w:p w14:paraId="35C547C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el  = CL/V3</w:t>
      </w:r>
    </w:p>
    <w:p w14:paraId="6C5E8E6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pt  =  Q/V3</w:t>
      </w:r>
    </w:p>
    <w:p w14:paraId="0289F6B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Ktp  =  Q/V4</w:t>
      </w:r>
    </w:p>
    <w:p w14:paraId="01CA702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E3E097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DES         </w:t>
      </w:r>
    </w:p>
    <w:p w14:paraId="3CFE4E5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QSS approximations for FcRn-HL2351 interaction </w:t>
      </w:r>
    </w:p>
    <w:p w14:paraId="0310BE5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DAA =  A(2)-FcRn-KSS1                     ; (nmol)                                                                  </w:t>
      </w:r>
    </w:p>
    <w:p w14:paraId="3463F6A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Afree =  0.5*(DAA+SQRT(DAA**2+4*KSS1*A(2))) ; Amount of free HL2351 derived from total HL2351 amount in distribution space (nmol)</w:t>
      </w:r>
    </w:p>
    <w:p w14:paraId="79FA9B6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Acpx = FcRn*Afree/(KSS1+Afree)              ; (nmol)</w:t>
      </w:r>
    </w:p>
    <w:p w14:paraId="1E29498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</w:t>
      </w:r>
    </w:p>
    <w:p w14:paraId="30F6FBB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QSS approximations for IL1R-HL2351 interaction</w:t>
      </w:r>
    </w:p>
    <w:p w14:paraId="0E245BE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Ct =  A(3)/V3                            ; Total concentration of HL2351 in central compartment (nmol/L)</w:t>
      </w:r>
    </w:p>
    <w:p w14:paraId="23E56E8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D  =  Ct-Rtot-KSS2                       ; (nmol/L)</w:t>
      </w:r>
    </w:p>
    <w:p w14:paraId="33CDF5D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CP =  0.5*(D+SQRT(D**2+4*KSS2*Ct))       ; Concentration of free HL2351 derived from total HL2351 concentration in </w:t>
      </w:r>
    </w:p>
    <w:p w14:paraId="7F5C961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                                         ; central compartment (nmol/L)   </w:t>
      </w:r>
    </w:p>
    <w:p w14:paraId="1DF7B70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   Ccpx = Rtot*CP/(KSS2+CP)                 ; (nmol/L)</w:t>
      </w:r>
    </w:p>
    <w:p w14:paraId="4335F90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89FB88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Injection site</w:t>
      </w:r>
    </w:p>
    <w:p w14:paraId="72768F8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1) = -Ka1*A(1)                                                                         </w:t>
      </w:r>
    </w:p>
    <w:p w14:paraId="496CCCE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Distribution space-Total HL2351 amount   (nmol)</w:t>
      </w:r>
    </w:p>
    <w:p w14:paraId="6DFE008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2) =  Ka1*A(1) - (Kdeg1 + Ka2)*Afree - Krec*Acpx + Kup*CP*V3</w:t>
      </w:r>
    </w:p>
    <w:p w14:paraId="44680F5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Central compartment-Total HL2351 amount  (nmol)</w:t>
      </w:r>
    </w:p>
    <w:p w14:paraId="6722639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3) =  Krec*Acpx + Ka2*Afree + Ktp*A(4) - (Kel+Kpt)*CP*V3 -Kdeg2*Ccpx*V3 - Kup*CP*V3  </w:t>
      </w:r>
    </w:p>
    <w:p w14:paraId="2D53548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; Peripheral comparment-Free HL2351 amount (nmol)</w:t>
      </w:r>
    </w:p>
    <w:p w14:paraId="70DF5DA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DADT(4) =  Kpt*CP*V3 - Ktp*A(4)                                                                             </w:t>
      </w:r>
    </w:p>
    <w:p w14:paraId="4418542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461A53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10B7C7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10B3445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Ctot  = A(3)/V3</w:t>
      </w:r>
    </w:p>
    <w:p w14:paraId="4851864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DD    = Ctot-Rtot-KSS2 </w:t>
      </w:r>
    </w:p>
    <w:p w14:paraId="7A997FB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Cfree = 0.5*(DD+SQRT(DD**2+4*KSS2*Ctot))</w:t>
      </w:r>
    </w:p>
    <w:p w14:paraId="6DC4E66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</w:t>
      </w:r>
    </w:p>
    <w:p w14:paraId="35C8826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IPRED = Cfree</w:t>
      </w:r>
    </w:p>
    <w:p w14:paraId="683F295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W     = SQRT(THETA(16)**2+THETA(17)**2*IPRED**2)    </w:t>
      </w:r>
    </w:p>
    <w:p w14:paraId="5A21E7D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IRES  = DV-IPRED</w:t>
      </w:r>
    </w:p>
    <w:p w14:paraId="61C7F8E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IWRES = IPRED/W</w:t>
      </w:r>
    </w:p>
    <w:p w14:paraId="4FA4689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       Y     = IPRED + W*EPS(1)</w:t>
      </w:r>
    </w:p>
    <w:p w14:paraId="714C7AC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E0F516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HETA  (0,1.19) ; Ka1</w:t>
      </w:r>
    </w:p>
    <w:p w14:paraId="4CB1C07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227) ; KSS1  nmol</w:t>
      </w:r>
    </w:p>
    <w:p w14:paraId="5A327BD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749 FIX) ; FcRn  nmol</w:t>
      </w:r>
    </w:p>
    <w:p w14:paraId="5DC5A75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017) ; Ka2   1/h</w:t>
      </w:r>
    </w:p>
    <w:p w14:paraId="02B0C1D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0331) ; Krec  1/h</w:t>
      </w:r>
    </w:p>
    <w:p w14:paraId="52083E4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0264 FIX) ; Kdeg1 1/h</w:t>
      </w:r>
    </w:p>
    <w:p w14:paraId="2149EAF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208) ; CL    L/h</w:t>
      </w:r>
    </w:p>
    <w:p w14:paraId="2BC8911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11.1) ; V3    L</w:t>
      </w:r>
    </w:p>
    <w:p w14:paraId="487263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0292) ; Q     L/h</w:t>
      </w:r>
    </w:p>
    <w:p w14:paraId="6759C77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5.06 FIX ; V4    L</w:t>
      </w:r>
    </w:p>
    <w:p w14:paraId="7A46D9C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206 FIX ; Kdeg2 1/h</w:t>
      </w:r>
    </w:p>
    <w:p w14:paraId="0B1E940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2.23 FIX) ; Rtot  nmol/L</w:t>
      </w:r>
    </w:p>
    <w:p w14:paraId="2F224C8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14) ; KSS2  nmol/L</w:t>
      </w:r>
    </w:p>
    <w:p w14:paraId="51DEAB6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00952 FIX ; Kup   1/h</w:t>
      </w:r>
    </w:p>
    <w:p w14:paraId="6662C9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304) ; Alag1 h</w:t>
      </w:r>
    </w:p>
    <w:p w14:paraId="76CE164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184) ; additive ERROR</w:t>
      </w:r>
    </w:p>
    <w:p w14:paraId="5B3A61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(0,0.115) ; proportional ERROR</w:t>
      </w:r>
    </w:p>
    <w:p w14:paraId="69B03B5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OMEGA </w:t>
      </w:r>
    </w:p>
    <w:p w14:paraId="28E179E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0.927  ;       Ka1_</w:t>
      </w:r>
    </w:p>
    <w:p w14:paraId="6D0F8CE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524  ;        Ka2</w:t>
      </w:r>
    </w:p>
    <w:p w14:paraId="089E6EC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109  ;       Krec</w:t>
      </w:r>
    </w:p>
    <w:p w14:paraId="410C02A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0752  ;      Kdeg1</w:t>
      </w:r>
    </w:p>
    <w:p w14:paraId="04CFD73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0535  ;         CL</w:t>
      </w:r>
    </w:p>
    <w:p w14:paraId="3480BC3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801  ;        Kup</w:t>
      </w:r>
    </w:p>
    <w:p w14:paraId="49C246C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0.319  ;      Alag1</w:t>
      </w:r>
    </w:p>
    <w:p w14:paraId="3D22193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02EDD9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 1  FIX</w:t>
      </w:r>
    </w:p>
    <w:p w14:paraId="00F734E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S PRINT=E</w:t>
      </w:r>
    </w:p>
    <w:p w14:paraId="26B48BD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NSIG=2 SIGL=6 PRINT=1 METHOD=1 MAX=9999 NOABORT INTER</w:t>
      </w:r>
    </w:p>
    <w:p w14:paraId="77653A0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IPRED PRED IWRES CWRES ONEHEADER NOPRINT</w:t>
      </w:r>
    </w:p>
    <w:p w14:paraId="0170071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11</w:t>
      </w:r>
    </w:p>
    <w:p w14:paraId="41CD6FE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CL V3 Q V4 Kel Kpt Ktp KSS1 KSS2 ONEHEADER NOPRINT</w:t>
      </w:r>
    </w:p>
    <w:p w14:paraId="014AA34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patab011</w:t>
      </w:r>
    </w:p>
    <w:p w14:paraId="19319C9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ETA(1) ETA(2) ETA(3) ETA(4) ETA(5) ONEHEADER FIRSTONLY</w:t>
      </w:r>
    </w:p>
    <w:p w14:paraId="1F50F79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NOPRINT NOAPPEND FILE=etatable.txt</w:t>
      </w:r>
    </w:p>
    <w:p w14:paraId="0037AD9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----------</w:t>
      </w:r>
    </w:p>
    <w:p w14:paraId="730C605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TIME = h; DOSE = nmol; Cp = nmol/L;</w:t>
      </w:r>
    </w:p>
    <w:p w14:paraId="3CD925A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----------</w:t>
      </w:r>
    </w:p>
    <w:p w14:paraId="35FD9434" w14:textId="5B7EF52F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lastRenderedPageBreak/>
        <w:t xml:space="preserve">(d)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Dataset for case 1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1-ra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, and th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p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TMDD model for case 1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1-ra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) is as follows: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</w:p>
    <w:p w14:paraId="5C2B4EA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04754C9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PROBLEM    1st-order 2cmt</w:t>
      </w:r>
    </w:p>
    <w:p w14:paraId="2308E4C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;; 1. Based on: tTMDD, ver2</w:t>
      </w:r>
    </w:p>
    <w:p w14:paraId="273C58B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;; 2. Description: tTMDD, ver2</w:t>
      </w:r>
    </w:p>
    <w:p w14:paraId="512347F4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;; x1. Author: hyeseon</w:t>
      </w:r>
    </w:p>
    <w:p w14:paraId="518C4AAF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0E19FCC2" w14:textId="41A5F59F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DATA      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1 Table. Dataset for case 1 (</w:t>
      </w:r>
      <w:r w:rsidR="004A15D8" w:rsidRPr="00F879BC">
        <w:rPr>
          <w:rFonts w:ascii="Times" w:eastAsia="Malgun Gothic" w:hAnsi="Times" w:cs="Times"/>
          <w:sz w:val="22"/>
          <w:szCs w:val="20"/>
          <w14:ligatures w14:val="none"/>
        </w:rPr>
        <w:t>hil-1ra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0E58CE">
        <w:rPr>
          <w:rFonts w:ascii="Times New Roman" w:eastAsia="Malgun Gothic" w:hAnsi="Times New Roman" w:cs="Times New Roman" w:hint="eastAsia"/>
          <w:kern w:val="0"/>
          <w14:ligatures w14:val="none"/>
        </w:rPr>
        <w:t xml:space="preserve"> </w:t>
      </w:r>
      <w:r w:rsidRPr="0018305D">
        <w:rPr>
          <w:rFonts w:ascii="Times New Roman" w:eastAsia="Malgun Gothic" w:hAnsi="Times New Roman" w:cs="Times New Roman"/>
          <w:kern w:val="0"/>
          <w14:ligatures w14:val="none"/>
        </w:rPr>
        <w:t>IGNORE=@</w:t>
      </w:r>
    </w:p>
    <w:p w14:paraId="65FE8A8A" w14:textId="01F1D088" w:rsidR="0018305D" w:rsidRPr="0018305D" w:rsidRDefault="0018305D" w:rsidP="00BD3E43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INPUT      ID TIME AMT CMT DV LNDV MDV EVID $SUBROUTINE ADVAN13 TOL=6</w:t>
      </w:r>
    </w:p>
    <w:p w14:paraId="7115C28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MODEL      NCOMP=4 COMP=(DEPOT,DEFDOSE) COMP=(ABS) COMP=(CENTRAL)</w:t>
      </w:r>
    </w:p>
    <w:p w14:paraId="6AD55CB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    COMP=(PERIPH)</w:t>
      </w:r>
    </w:p>
    <w:p w14:paraId="165282A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$PK </w:t>
      </w:r>
    </w:p>
    <w:p w14:paraId="766B97C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18AAE6A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a1  = THETA(1)* EXP(ETA(1))  ; Absorption rate constant from injection site</w:t>
      </w:r>
    </w:p>
    <w:p w14:paraId="6F5FF04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4E91E2E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SS1 = THETA(2)               ; QSS constant for interactions of FcRn and HL2351</w:t>
      </w:r>
    </w:p>
    <w:p w14:paraId="4DBAB5B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FcRn = THETA(3)               ; Total amount (unbound- and bound-to HL2351) of FcRn</w:t>
      </w:r>
    </w:p>
    <w:p w14:paraId="0EDA5313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a2  = THETA(4)* EXP(ETA(2))  ; Transportation rate constant of free HL2351 from distribution space to central compartment</w:t>
      </w:r>
    </w:p>
    <w:p w14:paraId="68B1C3B6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rec = THETA(5)* EXP(ETA(3))  ; Recycling rate constant of HL2351 bound to FcRn from distribution space to central compartment</w:t>
      </w:r>
    </w:p>
    <w:p w14:paraId="06AE05B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deg1= THETA(6)* EXP(ETA(4))  ; Degradation rate constant of free HL2351 in distribution space</w:t>
      </w:r>
    </w:p>
    <w:p w14:paraId="5D1E2D32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69B8D0B2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CL   = THETA(7)* EXP(ETA(5))  ; Apparent clearance of free HL2351 from central compartment</w:t>
      </w:r>
    </w:p>
    <w:p w14:paraId="722B2E54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V3   = THETA(8)               ; Apparent volume of distribution of free HL2351 in central compartment</w:t>
      </w:r>
    </w:p>
    <w:p w14:paraId="7D9D3B6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Q    = THETA(9)               ; Apparent inter-compartment clearance of free HL2351 between central and peripheral compartments</w:t>
      </w:r>
    </w:p>
    <w:p w14:paraId="13FCFE6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V4   = THETA(10)              ; Apparent volume of distribution of free HL2351 in peripheal compartment</w:t>
      </w:r>
    </w:p>
    <w:p w14:paraId="6BB814A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0FFDFC3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deg2= THETA(11)              ; Degradation rate constant of free HL2351 in central compartment</w:t>
      </w:r>
    </w:p>
    <w:p w14:paraId="1DC20CB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Rtot = THETA(12)              ; Total amount (unbound- and bound-to HL2351) of IL1R</w:t>
      </w:r>
    </w:p>
    <w:p w14:paraId="386ECBE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SS2 = THETA(13)              ; QSS constant for interactions of IL1R and HL2351</w:t>
      </w:r>
    </w:p>
    <w:p w14:paraId="0D914DB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1A5E1A94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up  = THETA(14)* EXP(ETA(6)) ; Endosomal uptake rate constant of free HL2351 from central compartment to distribution space</w:t>
      </w:r>
    </w:p>
    <w:p w14:paraId="272E57B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Alag1= THETA(15)* EXP(ETA(7)) ; Lag time for drug absorption</w:t>
      </w:r>
    </w:p>
    <w:p w14:paraId="37E8BB7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      </w:t>
      </w:r>
    </w:p>
    <w:p w14:paraId="766B7FFE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S2   = V3</w:t>
      </w:r>
    </w:p>
    <w:p w14:paraId="151A17F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S3   = V4</w:t>
      </w:r>
    </w:p>
    <w:p w14:paraId="2516B07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el  = CL/V3</w:t>
      </w:r>
    </w:p>
    <w:p w14:paraId="727C3BC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Kpt  =  Q/V3</w:t>
      </w:r>
    </w:p>
    <w:p w14:paraId="230E9292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lastRenderedPageBreak/>
        <w:t>      Ktp  =  Q/V4</w:t>
      </w:r>
    </w:p>
    <w:p w14:paraId="0119AAF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50C02A2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$DES         </w:t>
      </w:r>
    </w:p>
    <w:p w14:paraId="771E205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; QSS approximations for FcRn-HL2351 interaction                                                                  </w:t>
      </w:r>
    </w:p>
    <w:p w14:paraId="59CC814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Acpx = FcRn*A(2)/(KSS1+A(2)+FcRn)              ; (nmol)</w:t>
      </w:r>
    </w:p>
    <w:p w14:paraId="15894802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Afree = A(2) - Acpx</w:t>
      </w:r>
    </w:p>
    <w:p w14:paraId="4E9C30D2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    </w:t>
      </w:r>
    </w:p>
    <w:p w14:paraId="5909B5B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; QSS approximations for IL1R-HL2351 interaction</w:t>
      </w:r>
    </w:p>
    <w:p w14:paraId="648C132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   Ct =  A(3)/V3                            ; Total concentration of HL2351 in central compartment (nmol/L)</w:t>
      </w:r>
    </w:p>
    <w:p w14:paraId="6CC6ABEE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   Ccpx = Rtot*Ct/(KSS2+Ct+Rtot)                 ; (nmol/L)</w:t>
      </w:r>
    </w:p>
    <w:p w14:paraId="1CBECC9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   Cfree = Ct - Ccpx</w:t>
      </w:r>
    </w:p>
    <w:p w14:paraId="5EBB6B8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571946D4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; Injection site</w:t>
      </w:r>
    </w:p>
    <w:p w14:paraId="7FBF079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      DADT(1) = -Ka1*A(1)                                                                         </w:t>
      </w:r>
    </w:p>
    <w:p w14:paraId="5E93C84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; Distribution space-Total HL2351 amount   (nmol)</w:t>
      </w:r>
    </w:p>
    <w:p w14:paraId="66775F7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DADT(2) =  Ka1*A(1) - (Kdeg1 + Ka2)*Afree - Krec*Acpx + Cfree*Kup*V3</w:t>
      </w:r>
    </w:p>
    <w:p w14:paraId="0C96A5B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; Central compartment-Total HL2351 amount  (nmol)</w:t>
      </w:r>
    </w:p>
    <w:p w14:paraId="0A5F06AA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DADT(3) =  Krec*Acpx + Ka2*Afree + Ktp*A(4)-(Kel+Kpt)*Cfree*V3 -Kdeg2*Ccpx*V3 - Cfree*Kup*V3  </w:t>
      </w:r>
    </w:p>
    <w:p w14:paraId="7A8F644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; Peripheral comparment-Free HL2351 amount (nmol)</w:t>
      </w:r>
    </w:p>
    <w:p w14:paraId="6A07AED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      DADT(4) =  Kpt*Cfree*V3 - Ktp*A(4)                                                                             </w:t>
      </w:r>
    </w:p>
    <w:p w14:paraId="43CA87D4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4BC9AC2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ERROR</w:t>
      </w:r>
    </w:p>
    <w:p w14:paraId="12DF243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Ctot =  A(3)/V3                            ; Total concentration of HL2351 in central compartment (nmol/L)</w:t>
      </w:r>
    </w:p>
    <w:p w14:paraId="157D6B7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Ccp = Rtot*Ctot/(KSS2+Ctot+Rtot)                 ; (nmol/L)</w:t>
      </w:r>
    </w:p>
    <w:p w14:paraId="078F5B2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Cf = Ctot - Ccp</w:t>
      </w:r>
    </w:p>
    <w:p w14:paraId="21A92BEF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      </w:t>
      </w:r>
    </w:p>
    <w:p w14:paraId="720722D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IPRED = Cf</w:t>
      </w:r>
    </w:p>
    <w:p w14:paraId="16D0D36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W     = SQRT(THETA(16)**2+THETA(17)**2*IPRED**2)    </w:t>
      </w:r>
    </w:p>
    <w:p w14:paraId="644BA1F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IRES  = DV-IPRED</w:t>
      </w:r>
    </w:p>
    <w:p w14:paraId="449232E3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IWRES = IPRED/W</w:t>
      </w:r>
    </w:p>
    <w:p w14:paraId="37B70F5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       Y     = IPRED + W*EPS(1)</w:t>
      </w:r>
    </w:p>
    <w:p w14:paraId="04D49DD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</w:p>
    <w:p w14:paraId="6BB889D6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$THETA </w:t>
      </w:r>
    </w:p>
    <w:p w14:paraId="218CC83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1.24) ; Ka1</w:t>
      </w:r>
    </w:p>
    <w:p w14:paraId="30E88D3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162) ; KSS1  nmol</w:t>
      </w:r>
    </w:p>
    <w:p w14:paraId="647E3E2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749) FIX ; FcRn  nmol</w:t>
      </w:r>
    </w:p>
    <w:p w14:paraId="5A239A2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0156) ; Ka2   1/h</w:t>
      </w:r>
    </w:p>
    <w:p w14:paraId="22DE0CF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0403) ; Krec  1/h</w:t>
      </w:r>
    </w:p>
    <w:p w14:paraId="3BA4DD3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0264) FIX ; Kdeg1 1/h</w:t>
      </w:r>
    </w:p>
    <w:p w14:paraId="3EC74D43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199) ; CL    L/h</w:t>
      </w:r>
    </w:p>
    <w:p w14:paraId="7EEBEBB6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11.3) ; V3    L</w:t>
      </w:r>
    </w:p>
    <w:p w14:paraId="3BBEA64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0279) ; Q     L/h</w:t>
      </w:r>
    </w:p>
    <w:p w14:paraId="1BFE6AC8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5.06 FIX ; V4    L</w:t>
      </w:r>
    </w:p>
    <w:p w14:paraId="0A5344D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lastRenderedPageBreak/>
        <w:t> 0.206 FIX ; Kdeg2 1/h</w:t>
      </w:r>
    </w:p>
    <w:p w14:paraId="378498D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2.23) FIX ; Rtot  nmol/L</w:t>
      </w:r>
    </w:p>
    <w:p w14:paraId="74E8347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14.7) ; KSS2  nmol/L</w:t>
      </w:r>
    </w:p>
    <w:p w14:paraId="0B309FB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00952 FIX ; Kup   1/h</w:t>
      </w:r>
    </w:p>
    <w:p w14:paraId="636B8F56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326) ; Alag1 h</w:t>
      </w:r>
    </w:p>
    <w:p w14:paraId="3066B30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185) ; additive ERROR</w:t>
      </w:r>
    </w:p>
    <w:p w14:paraId="6EEE024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(0,0.116) ; proportional ERROR</w:t>
      </w:r>
    </w:p>
    <w:p w14:paraId="3BD97019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 xml:space="preserve">$OMEGA </w:t>
      </w:r>
    </w:p>
    <w:p w14:paraId="1FAE4BEC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1.000  ;       Ka1_</w:t>
      </w:r>
    </w:p>
    <w:p w14:paraId="7CA3523B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549  ;        Ka2</w:t>
      </w:r>
    </w:p>
    <w:p w14:paraId="209695C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0978  ;       Krec</w:t>
      </w:r>
    </w:p>
    <w:p w14:paraId="4BFD906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0638  ;      Kdeg1</w:t>
      </w:r>
    </w:p>
    <w:p w14:paraId="59995200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0554  ;         CL</w:t>
      </w:r>
    </w:p>
    <w:p w14:paraId="69EBA5A3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829  ;        Kup</w:t>
      </w:r>
    </w:p>
    <w:p w14:paraId="103E3DAD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 0.302  ;      Alag1</w:t>
      </w:r>
    </w:p>
    <w:p w14:paraId="3ED0D90F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SIGMA  1  FIX</w:t>
      </w:r>
    </w:p>
    <w:p w14:paraId="6D23EBAA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COVARIANCE MATRIX=S PRINT=E</w:t>
      </w:r>
    </w:p>
    <w:p w14:paraId="1614C315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ESTIMATION NSIG=2 SIGL=6 PRINT=1 METHOD=1 MAX=9999 NOABORT INTER</w:t>
      </w:r>
    </w:p>
    <w:p w14:paraId="358CCCE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TABLE ID TIME IPRED PRED IWRES CWRES ONEHEADER NOPRINT</w:t>
      </w:r>
    </w:p>
    <w:p w14:paraId="759C9BD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FILE=sdtab015</w:t>
      </w:r>
    </w:p>
    <w:p w14:paraId="14129717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TABLE ID CL V3 Q V4 Kel Kpt Ktp KSS1 KSS2 ONEHEADER NOPRINT</w:t>
      </w:r>
    </w:p>
    <w:p w14:paraId="283B1211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FILE=patab015</w:t>
      </w:r>
    </w:p>
    <w:p w14:paraId="1084AC92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$TABLE ID ETA(1) ETA(2) ETA(3) ETA(4) ETA(5) ONEHEADER FIRSTONLY</w:t>
      </w:r>
    </w:p>
    <w:p w14:paraId="4CDD20C6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NOPRINT NOAPPEND FILE=etatable.txt</w:t>
      </w:r>
    </w:p>
    <w:p w14:paraId="5A3F2D8F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;-----------------------</w:t>
      </w:r>
    </w:p>
    <w:p w14:paraId="44C3BACA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;TIME = h; DOSE = nmol; Cp = nmol/L;</w:t>
      </w:r>
    </w:p>
    <w:p w14:paraId="23E1AA2E" w14:textId="77777777" w:rsidR="0018305D" w:rsidRPr="0018305D" w:rsidRDefault="0018305D" w:rsidP="0018305D">
      <w:pPr>
        <w:spacing w:after="0" w:line="240" w:lineRule="auto"/>
        <w:rPr>
          <w:rFonts w:ascii="Times New Roman" w:eastAsia="Malgun Gothic" w:hAnsi="Times New Roman" w:cs="Times New Roman"/>
          <w:kern w:val="0"/>
          <w14:ligatures w14:val="none"/>
        </w:rPr>
      </w:pPr>
      <w:r w:rsidRPr="0018305D">
        <w:rPr>
          <w:rFonts w:ascii="Times New Roman" w:eastAsia="Malgun Gothic" w:hAnsi="Times New Roman" w:cs="Times New Roman"/>
          <w:kern w:val="0"/>
          <w14:ligatures w14:val="none"/>
        </w:rPr>
        <w:t>;-----------------------</w:t>
      </w:r>
    </w:p>
    <w:p w14:paraId="234A758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A8BE5E7" w14:textId="53BE49AF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(e)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Dataset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rhil-</w:t>
      </w:r>
      <w:r w:rsidR="00A270C2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7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case2_rhil-7-hyfc.csv, and the original TMDD model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</w:t>
      </w:r>
      <w:r w:rsidR="000E58CE">
        <w:rPr>
          <w:rFonts w:ascii="Times" w:eastAsia="Malgun Gothic" w:hAnsi="Times" w:cs="Times" w:hint="eastAsia"/>
          <w:kern w:val="0"/>
          <w:sz w:val="22"/>
          <w14:ligatures w14:val="none"/>
        </w:rPr>
        <w:t>(</w:t>
      </w:r>
      <w:r w:rsidR="00A270C2">
        <w:rPr>
          <w:rFonts w:ascii="Times" w:eastAsia="Malgun Gothic" w:hAnsi="Times" w:cs="Times" w:hint="eastAsia"/>
          <w:i/>
          <w:iCs/>
          <w:kern w:val="0"/>
          <w:sz w:val="22"/>
          <w:u w:val="single"/>
          <w14:ligatures w14:val="none"/>
        </w:rPr>
        <w:t>rh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:u w:val="single"/>
          <w14:ligatures w14:val="none"/>
        </w:rPr>
        <w:t>il-</w:t>
      </w:r>
      <w:r w:rsidR="00A270C2">
        <w:rPr>
          <w:rFonts w:ascii="Times" w:eastAsia="Malgun Gothic" w:hAnsi="Times" w:cs="Times" w:hint="eastAsia"/>
          <w:i/>
          <w:iCs/>
          <w:kern w:val="0"/>
          <w:sz w:val="22"/>
          <w:u w:val="single"/>
          <w14:ligatures w14:val="none"/>
        </w:rPr>
        <w:t>7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:u w:val="single"/>
          <w14:ligatures w14:val="none"/>
        </w:rPr>
        <w:t>-</w:t>
      </w:r>
      <w:r w:rsidR="00A270C2" w:rsidRPr="00A270C2">
        <w:rPr>
          <w:rFonts w:ascii="Times" w:eastAsia="Malgun Gothic" w:hAnsi="Times" w:cs="Times"/>
          <w:i/>
          <w:iCs/>
          <w:kern w:val="0"/>
          <w:sz w:val="22"/>
          <w:u w:val="single"/>
          <w14:ligatures w14:val="none"/>
        </w:rPr>
        <w:t xml:space="preserve"> 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:u w:val="single"/>
          <w14:ligatures w14:val="none"/>
        </w:rPr>
        <w:t>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) is as follows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:</w:t>
      </w:r>
    </w:p>
    <w:p w14:paraId="63FFC6A7" w14:textId="77777777" w:rsidR="0018305D" w:rsidRPr="00A270C2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674D8B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   GX-I7 FCRN TMDD PK</w:t>
      </w:r>
    </w:p>
    <w:p w14:paraId="2BAA115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run009_0314</w:t>
      </w:r>
    </w:p>
    <w:p w14:paraId="3666EC1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original</w:t>
      </w:r>
    </w:p>
    <w:p w14:paraId="257B6FB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53D626A2" w14:textId="15FC8D3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INPUT      ID TIME AMT DV MDV COHORT</w:t>
      </w:r>
      <w:r w:rsidR="00414A2E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CMT BASE </w:t>
      </w:r>
    </w:p>
    <w:p w14:paraId="5994E7F2" w14:textId="052E6698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ATA      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case2_rhil-7-hyfc</w:t>
      </w:r>
      <w:r w:rsidR="000E58CE">
        <w:rPr>
          <w:rFonts w:ascii="Times" w:eastAsia="Malgun Gothic" w:hAnsi="Times" w:cs="Times" w:hint="eastAsia"/>
          <w:kern w:val="0"/>
          <w:sz w:val="22"/>
          <w14:ligatures w14:val="none"/>
        </w:rPr>
        <w:t>.csv</w:t>
      </w:r>
      <w:r w:rsidR="00B40F91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#</w:t>
      </w:r>
    </w:p>
    <w:p w14:paraId="4093199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664A68A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     COMP(IMDEPOT) COMP(SCDEPOT) COMP(CENTRAL)</w:t>
      </w:r>
    </w:p>
    <w:p w14:paraId="4F9EFAC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1) ; Absorption site Interstitial &amp; Vascular</w:t>
      </w:r>
    </w:p>
    <w:p w14:paraId="2108ACF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2) ; FcRn recycling space</w:t>
      </w:r>
    </w:p>
    <w:p w14:paraId="64E1654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CPX1) COMP(CPX2)</w:t>
      </w:r>
    </w:p>
    <w:p w14:paraId="35F799A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K</w:t>
      </w:r>
    </w:p>
    <w:p w14:paraId="76CD95D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1 = 2</w:t>
      </w:r>
    </w:p>
    <w:p w14:paraId="47FA6FF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2 = 2</w:t>
      </w:r>
    </w:p>
    <w:p w14:paraId="6DA5166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158C9C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Central compartment [3]</w:t>
      </w:r>
    </w:p>
    <w:p w14:paraId="7640B94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L = THETA(1) ; Cl central</w:t>
      </w:r>
    </w:p>
    <w:p w14:paraId="2C1062E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VC = THETA(2) ; Vd central</w:t>
      </w:r>
    </w:p>
    <w:p w14:paraId="0BAF4C3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EL = CL/VC</w:t>
      </w:r>
    </w:p>
    <w:p w14:paraId="5F0B2C4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AAE5AE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jection depot [1] [2]</w:t>
      </w:r>
    </w:p>
    <w:p w14:paraId="1DE2828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IM = THETA(3) ; K Absorption IM</w:t>
      </w:r>
    </w:p>
    <w:p w14:paraId="15B70FE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SC = THETA(4) ; K Absorption SC</w:t>
      </w:r>
    </w:p>
    <w:p w14:paraId="2AE9B8A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35CDCA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terstitial&amp; Vascular [4]</w:t>
      </w:r>
    </w:p>
    <w:p w14:paraId="7C8A60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up = 0.00952              ; uptake rate to endosomal space (ref)</w:t>
      </w:r>
    </w:p>
    <w:p w14:paraId="639EC9B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TIME.EQ.0) Kup=0</w:t>
      </w:r>
    </w:p>
    <w:p w14:paraId="5DAE334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Q = THETA(5) * EXP(ETA(1)) ; Intercompartmental clearance</w:t>
      </w:r>
    </w:p>
    <w:p w14:paraId="7EF2CA1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33ED7C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IM</w:t>
      </w:r>
    </w:p>
    <w:p w14:paraId="5CE7B80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IM = THETA(13)           ; Volume of distribution 1 of interstitial&amp;vascular</w:t>
      </w:r>
    </w:p>
    <w:p w14:paraId="408C48E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SC</w:t>
      </w:r>
    </w:p>
    <w:p w14:paraId="60D6782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SC = THETA(14)</w:t>
      </w:r>
    </w:p>
    <w:p w14:paraId="1ECC31A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A99CA6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=VISC</w:t>
      </w:r>
    </w:p>
    <w:p w14:paraId="18F7B3F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COHORT.EQ.3) VI=VIIM</w:t>
      </w:r>
    </w:p>
    <w:p w14:paraId="71C06BB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43 = Q/VI</w:t>
      </w:r>
    </w:p>
    <w:p w14:paraId="7DF21D6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34 = Q/VC</w:t>
      </w:r>
    </w:p>
    <w:p w14:paraId="4C5F006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39FB00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Endosomal space (Injection site &amp; Lymph) [5]</w:t>
      </w:r>
    </w:p>
    <w:p w14:paraId="503209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eg = THETA(6)           ; degradation rate of free drug in distribution space</w:t>
      </w:r>
    </w:p>
    <w:p w14:paraId="2A984DD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D = THETA(7)             ; volume of distribution 2</w:t>
      </w:r>
    </w:p>
    <w:p w14:paraId="2FEECFD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7A7BD9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FCRN recycling [5]</w:t>
      </w:r>
    </w:p>
    <w:p w14:paraId="7922732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1 = 12.132            ; (1/h) dissociation</w:t>
      </w:r>
    </w:p>
    <w:p w14:paraId="39A8525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1 = 4.068/10000        ; (pM*-1h^-1) binding</w:t>
      </w:r>
    </w:p>
    <w:p w14:paraId="096BD6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 = 29823                ; (pmol/L)</w:t>
      </w:r>
    </w:p>
    <w:p w14:paraId="090579B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21BE9E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rec = THETA(8)           ; (1/h) recycle rate of drug-FcRn complex to central comp</w:t>
      </w:r>
    </w:p>
    <w:p w14:paraId="73E91D2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10F6F8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cRn = 40000000           ; Total amount of FcRn (pmol/L)</w:t>
      </w:r>
    </w:p>
    <w:p w14:paraId="58356CB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R = 0.715                ; recycling fraction of FcRn bound drug (ref)</w:t>
      </w:r>
    </w:p>
    <w:p w14:paraId="1498CC4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4E175D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GX-I7 TMDD in central [3]</w:t>
      </w:r>
    </w:p>
    <w:p w14:paraId="1871AB5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int = THETA(9)           ; internalization of IL7R-drug complex (ref 0.642)</w:t>
      </w:r>
    </w:p>
    <w:p w14:paraId="5BC70F5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2 = 59.76             ; (1/h)</w:t>
      </w:r>
    </w:p>
    <w:p w14:paraId="7EA40AD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2 = 20.196/10000       ; (pM^-1 h*-1)</w:t>
      </w:r>
    </w:p>
    <w:p w14:paraId="7640C79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Rtot = THETA(10)          ; Total amount of Receptor (pmol/L)</w:t>
      </w:r>
    </w:p>
    <w:p w14:paraId="2E353AC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B1CBF2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Scale</w:t>
      </w:r>
    </w:p>
    <w:p w14:paraId="28DF2E3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S3=VC</w:t>
      </w:r>
    </w:p>
    <w:p w14:paraId="14FCBA0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E79E51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ES</w:t>
      </w:r>
    </w:p>
    <w:p w14:paraId="6556FD9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 Injection site [1] [2]</w:t>
      </w:r>
    </w:p>
    <w:p w14:paraId="554C9B2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1) = -KAIM*A(1)</w:t>
      </w:r>
    </w:p>
    <w:p w14:paraId="76E9BBB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2) = -KASC*A(2)</w:t>
      </w:r>
    </w:p>
    <w:p w14:paraId="7FD3B91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871992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Distribution1 interstitial, vascular 141</w:t>
      </w:r>
    </w:p>
    <w:p w14:paraId="390C49C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DADT(4) = KAIM*A(1) + KASC*A(2) - Kup*A(4) + Krec*A(7)*(1-FR) - K43*A(4) + K34*A(3)</w:t>
      </w:r>
    </w:p>
    <w:p w14:paraId="27761E9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98090D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Distribution 2 endothelial, lymph [5]</w:t>
      </w:r>
    </w:p>
    <w:p w14:paraId="5442AB2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5) = Kup*A(4) - Kdeg*A(5) - KON1*A(5)*FcRn + (KON1*(A(5)/VD) + KOFF1)*A(7)</w:t>
      </w:r>
    </w:p>
    <w:p w14:paraId="1CADDA6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4A0815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Central [3]</w:t>
      </w:r>
    </w:p>
    <w:p w14:paraId="2C8E3A2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3) = K43*A(4) - K34*A(3) + Krec*A(7)*FR - KEL*A(3) - KON2*A(3)*Rtot + (KON2*(A(3)/VC) + KOFF2)*A(6)</w:t>
      </w:r>
    </w:p>
    <w:p w14:paraId="675A8ED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826945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 CPX[6]</w:t>
      </w:r>
    </w:p>
    <w:p w14:paraId="1B14A27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6) = KON2*A(3)*Rtot - (KON2*(A(3)/VC) + KOFF2 + Kint)*A(6)</w:t>
      </w:r>
    </w:p>
    <w:p w14:paraId="01A9B48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7) = KON1*A(5)*FcRn - (KON1*(A(5)/VD) + KOFF1 + Krec)*A(7)</w:t>
      </w:r>
    </w:p>
    <w:p w14:paraId="667F7E3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4195E9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1C4EBA0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 = A(3)/VC ; (pmol/L) : total GX-17</w:t>
      </w:r>
    </w:p>
    <w:p w14:paraId="134332A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3F9F1A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PRED = BASE + Cf ; add baseline IL7 conc</w:t>
      </w:r>
    </w:p>
    <w:p w14:paraId="76B9539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W = SQRT(THETA(11)**2 * IPRED**2 + THETA(12)**2)</w:t>
      </w:r>
    </w:p>
    <w:p w14:paraId="3EC978B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Y = IPRED + W*EPS(1)</w:t>
      </w:r>
    </w:p>
    <w:p w14:paraId="5229C83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RES = IPRED - DV</w:t>
      </w:r>
    </w:p>
    <w:p w14:paraId="27F3EDB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WRES = IRES/W</w:t>
      </w:r>
    </w:p>
    <w:p w14:paraId="53F303E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CE9BC3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HETA  (0,5.26) ; 1.CL L/h</w:t>
      </w:r>
    </w:p>
    <w:p w14:paraId="1DE74BA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.96) ; 2.VC L</w:t>
      </w:r>
    </w:p>
    <w:p w14:paraId="4D4DF0D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.22) ; 3.KA IM 1/h</w:t>
      </w:r>
    </w:p>
    <w:p w14:paraId="421CC07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67) ; 4.KA2 SC 1/h</w:t>
      </w:r>
    </w:p>
    <w:p w14:paraId="6410920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1,1.21) ; 5.Q</w:t>
      </w:r>
    </w:p>
    <w:p w14:paraId="6AC03AD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42) FIX ; 6.Kdeg (ref)</w:t>
      </w:r>
    </w:p>
    <w:p w14:paraId="6B9D36F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001,31.4) ; 7.VD</w:t>
      </w:r>
    </w:p>
    <w:p w14:paraId="0951C5A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001,0.000608) ; 8.Krec</w:t>
      </w:r>
    </w:p>
    <w:p w14:paraId="21181BC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42) FIX ; 9.Kint 1/h (ref)</w:t>
      </w:r>
    </w:p>
    <w:p w14:paraId="34EEEDD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060,1370) FIX ; 10.Rtot pmol/L (T1D ref 1.37 nmol ~ healthy 1061 pmol/L)</w:t>
      </w:r>
    </w:p>
    <w:p w14:paraId="4D27730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332,5) ; 11.Prop</w:t>
      </w:r>
    </w:p>
    <w:p w14:paraId="7D749B2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0303,10) ; 12.Add</w:t>
      </w:r>
    </w:p>
    <w:p w14:paraId="7D71D9B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1,338) ; 13.VIIM</w:t>
      </w:r>
    </w:p>
    <w:p w14:paraId="13B9857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1,956) ; 14.VISC</w:t>
      </w:r>
    </w:p>
    <w:p w14:paraId="4F41ED3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OMEGA  0.292  ;        1.Q</w:t>
      </w:r>
    </w:p>
    <w:p w14:paraId="2F3524C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 1  FIX</w:t>
      </w:r>
    </w:p>
    <w:p w14:paraId="24D1A89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R PRINT=E</w:t>
      </w:r>
    </w:p>
    <w:p w14:paraId="1A3C58D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MAXEVAL=9999 PRINT=5 METHOD=1 INTER NOABORT NSIG=3 SIGL=6</w:t>
      </w:r>
    </w:p>
    <w:p w14:paraId="18299A6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CL VC KAIM KASC Q Kdeg Krec VIIM VISC AMT NOPRINT</w:t>
      </w:r>
    </w:p>
    <w:p w14:paraId="0F15614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ONEHEADER FILE=patab009</w:t>
      </w:r>
    </w:p>
    <w:p w14:paraId="4240831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DV IPRED IWRES PRED CWRES NOPRINT ONEHEADER</w:t>
      </w:r>
    </w:p>
    <w:p w14:paraId="3FF1844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09</w:t>
      </w:r>
    </w:p>
    <w:p w14:paraId="2F6BCAB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AMT: GX-I7 pmol x 2 = IL7 pmol, DV: pmol/L(IL-7), COHORT: 1=SC20 2=SC60 3=IM60 ug/kg</w:t>
      </w:r>
    </w:p>
    <w:p w14:paraId="554BC5A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6EACAA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MW of GX-17 104 kDa, IL-7 part of GX-I 20.5 kDa</w:t>
      </w:r>
    </w:p>
    <w:p w14:paraId="086E000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F02DFD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C51D46F" w14:textId="2FFA9F69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(f)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Dataset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(</w:t>
      </w:r>
      <w:r w:rsidR="00A270C2" w:rsidRPr="009B5DEF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r</w:t>
      </w:r>
      <w:r w:rsidR="00A270C2" w:rsidRPr="009B5DEF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</w:t>
      </w:r>
      <w:r w:rsidR="00A270C2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7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2 Table. Dataset for case 2 (</w:t>
      </w:r>
      <w:r w:rsidR="004A15D8" w:rsidRPr="00A270C2">
        <w:rPr>
          <w:rFonts w:ascii="Times" w:eastAsia="Malgun Gothic" w:hAnsi="Times" w:cs="Times"/>
          <w:kern w:val="0"/>
          <w:sz w:val="22"/>
          <w14:ligatures w14:val="none"/>
        </w:rPr>
        <w:t>rhil-7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, and th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m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TMDD model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</w:t>
      </w:r>
      <w:r w:rsidR="00A270C2" w:rsidRPr="00B40F91">
        <w:rPr>
          <w:rFonts w:ascii="Times" w:eastAsia="Malgun Gothic" w:hAnsi="Times" w:cs="Times"/>
          <w:kern w:val="0"/>
          <w:sz w:val="22"/>
          <w14:ligatures w14:val="none"/>
        </w:rPr>
        <w:t>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rhil-7- hyfc</w:t>
      </w:r>
      <w:r w:rsidR="00A270C2" w:rsidRPr="00B40F91">
        <w:rPr>
          <w:rFonts w:ascii="Times" w:eastAsia="Malgun Gothic" w:hAnsi="Times" w:cs="Times"/>
          <w:kern w:val="0"/>
          <w:sz w:val="22"/>
          <w14:ligatures w14:val="none"/>
        </w:rPr>
        <w:t xml:space="preserve">)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is as follows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: </w:t>
      </w:r>
    </w:p>
    <w:p w14:paraId="5A4F691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37F44C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   GX-I7 FCRN TMDD PK</w:t>
      </w:r>
    </w:p>
    <w:p w14:paraId="347DC98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run004_retry12</w:t>
      </w:r>
    </w:p>
    <w:p w14:paraId="58A90DF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mtmdd</w:t>
      </w:r>
    </w:p>
    <w:p w14:paraId="6889B9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68618D67" w14:textId="77777777" w:rsidR="00414A2E" w:rsidRPr="0018305D" w:rsidRDefault="00414A2E" w:rsidP="00414A2E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INPUT      ID TIME AMT DV MDV COHORT</w:t>
      </w:r>
      <w:r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CMT BASE </w:t>
      </w:r>
    </w:p>
    <w:p w14:paraId="017AA241" w14:textId="664E7744" w:rsidR="00414A2E" w:rsidRPr="0018305D" w:rsidRDefault="00414A2E" w:rsidP="00414A2E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ATA      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2 Table. Dataset for case 2 (</w:t>
      </w:r>
      <w:r w:rsidR="004A15D8" w:rsidRPr="00A270C2">
        <w:rPr>
          <w:rFonts w:ascii="Times" w:eastAsia="Malgun Gothic" w:hAnsi="Times" w:cs="Times"/>
          <w:kern w:val="0"/>
          <w:sz w:val="22"/>
          <w14:ligatures w14:val="none"/>
        </w:rPr>
        <w:t>rhil-7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#</w:t>
      </w:r>
    </w:p>
    <w:p w14:paraId="2303551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51E4D6C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     COMP(IMDEPOT) COMP(SCDEPOT) COMP(CENTRAL)</w:t>
      </w:r>
    </w:p>
    <w:p w14:paraId="530FA42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1) ; Absorption site Interstitial &amp; Vascular</w:t>
      </w:r>
    </w:p>
    <w:p w14:paraId="1A1A01B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2) ; FcRn recycling space</w:t>
      </w:r>
    </w:p>
    <w:p w14:paraId="72C0286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K</w:t>
      </w:r>
    </w:p>
    <w:p w14:paraId="50DC268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1 = 2</w:t>
      </w:r>
    </w:p>
    <w:p w14:paraId="28BFF5B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2 = 2</w:t>
      </w:r>
    </w:p>
    <w:p w14:paraId="67426F6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AB8C14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Central compartment [3]</w:t>
      </w:r>
    </w:p>
    <w:p w14:paraId="1CDB61C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L = THETA(1) ; Cl central</w:t>
      </w:r>
    </w:p>
    <w:p w14:paraId="27424CA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C = THETA(2) ; Vd central</w:t>
      </w:r>
    </w:p>
    <w:p w14:paraId="35849D0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EL = CL/VC</w:t>
      </w:r>
    </w:p>
    <w:p w14:paraId="3B8A06D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93631E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jection depot [1] [2]</w:t>
      </w:r>
    </w:p>
    <w:p w14:paraId="6F24B6F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IM = THETA(3) ; K Absorption IM</w:t>
      </w:r>
    </w:p>
    <w:p w14:paraId="6E8D0CD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SC = THETA(4) ; K Absorption SC</w:t>
      </w:r>
    </w:p>
    <w:p w14:paraId="34322A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38A239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terstitial&amp; Vascular [4]</w:t>
      </w:r>
    </w:p>
    <w:p w14:paraId="65837C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up = 0.00952              ; uptake rate to endosomal space (ref)</w:t>
      </w:r>
    </w:p>
    <w:p w14:paraId="004FA3E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TIME.EQ.0) Kup=0</w:t>
      </w:r>
    </w:p>
    <w:p w14:paraId="0A5039E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Q = THETA(5) * EXP(ETA(1)) ; Intercompartmental clearance</w:t>
      </w:r>
    </w:p>
    <w:p w14:paraId="42CA09F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IM</w:t>
      </w:r>
    </w:p>
    <w:p w14:paraId="5BEE2A8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IM = THETA(13)           ; Volume of distribution 1 of interstitial&amp;vascular</w:t>
      </w:r>
    </w:p>
    <w:p w14:paraId="5AE2891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SC</w:t>
      </w:r>
    </w:p>
    <w:p w14:paraId="3FB1D72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SC = THETA(14)</w:t>
      </w:r>
    </w:p>
    <w:p w14:paraId="2496C11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67965D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=VISC</w:t>
      </w:r>
    </w:p>
    <w:p w14:paraId="3A45D46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COHORT.EQ.3) VI=VIIM</w:t>
      </w:r>
    </w:p>
    <w:p w14:paraId="23F3778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43 = Q/VI</w:t>
      </w:r>
    </w:p>
    <w:p w14:paraId="4E3E0BC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34 = Q/VC</w:t>
      </w:r>
    </w:p>
    <w:p w14:paraId="3D579E6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565851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Endosomal space (Injection site &amp; Lymph) [5]</w:t>
      </w:r>
    </w:p>
    <w:p w14:paraId="02B0178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eg = THETA(6)           ; degradation rate of free drug in distribution space</w:t>
      </w:r>
    </w:p>
    <w:p w14:paraId="388465A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D = THETA(7)             ; volume of distribution 2</w:t>
      </w:r>
    </w:p>
    <w:p w14:paraId="4A3C5A9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86C0FB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FCRN recycling [5]</w:t>
      </w:r>
    </w:p>
    <w:p w14:paraId="34A30C6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1 = 12.132            ; (1/h) dissociation</w:t>
      </w:r>
    </w:p>
    <w:p w14:paraId="6E1EFAF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1 = 4.068/10000        ; (pM*-1h^-1) binding</w:t>
      </w:r>
    </w:p>
    <w:p w14:paraId="358DEC9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 = 29823                ; (pmol/L)</w:t>
      </w:r>
    </w:p>
    <w:p w14:paraId="20BAD64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ABBC8D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rec = THETA(8)           ; (1/h) recycle rate of drug-FcRn complex to central comp</w:t>
      </w:r>
    </w:p>
    <w:p w14:paraId="5115F3B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234ACF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cRn = 40000000           ; Total amount of FcRn (pmol/L)</w:t>
      </w:r>
    </w:p>
    <w:p w14:paraId="49DC83F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SS1 = KD + Krec/KON1     ; (pmol/L) ; KSS1=(KOFF1 + Krec)</w:t>
      </w:r>
    </w:p>
    <w:p w14:paraId="2BBFFE8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FR = 0.715                ; recycling fraction of FcRn bound drug (ref)</w:t>
      </w:r>
    </w:p>
    <w:p w14:paraId="7F93C8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3845E3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GX-I7 TMDD in central [3]</w:t>
      </w:r>
    </w:p>
    <w:p w14:paraId="681F57E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int = THETA(9)           ; internalization of IL7R-drug complex (ref 0.642)</w:t>
      </w:r>
    </w:p>
    <w:p w14:paraId="157BC5F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2 = 59.76             ; (1/h)</w:t>
      </w:r>
    </w:p>
    <w:p w14:paraId="486612B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2 = 20.196/10000       ; (pM^-1 h*-1)</w:t>
      </w:r>
    </w:p>
    <w:p w14:paraId="0EE8874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SS2 = (Kint + KOFF2) / KON2 ;(pM)</w:t>
      </w:r>
    </w:p>
    <w:p w14:paraId="099A098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Rtot = THETA(10)          ; Total amount of Receptor</w:t>
      </w:r>
    </w:p>
    <w:p w14:paraId="756D5BD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F69E78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Scale</w:t>
      </w:r>
    </w:p>
    <w:p w14:paraId="1CE31E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S3=VC</w:t>
      </w:r>
    </w:p>
    <w:p w14:paraId="5027171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6AD736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ES</w:t>
      </w:r>
    </w:p>
    <w:p w14:paraId="4731B43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 Injection site [1] [2]</w:t>
      </w:r>
    </w:p>
    <w:p w14:paraId="58DAEAA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1) = -KAIM*A(1)</w:t>
      </w:r>
    </w:p>
    <w:p w14:paraId="616A137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2) = -KASC*A(2)</w:t>
      </w:r>
    </w:p>
    <w:p w14:paraId="3D79988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CDDDDF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------ Distribution 2 space: QSS approximation for FcRn interaction</w:t>
      </w:r>
    </w:p>
    <w:p w14:paraId="6698516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free = A(5)/VD          ; (pmol/L)</w:t>
      </w:r>
    </w:p>
    <w:p w14:paraId="7C7790C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cpx = FcRn*Afree/(KSS1+Afree)</w:t>
      </w:r>
    </w:p>
    <w:p w14:paraId="11FA945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5188F8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------- QSS approximation for IL7R interaction</w:t>
      </w:r>
    </w:p>
    <w:p w14:paraId="2A46754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ree = A(3)/VC</w:t>
      </w:r>
    </w:p>
    <w:p w14:paraId="6C0CD7D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cpx = Rtot*Cfree/(KSS2+Cfree)</w:t>
      </w:r>
    </w:p>
    <w:p w14:paraId="43C21B4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89DD63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Distribution1 interstitial, vascular 141</w:t>
      </w:r>
    </w:p>
    <w:p w14:paraId="2A2F471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4) = KAIM*A(1) + KASC*A(2) - Kup*A(4) + Krec*Acpx*(1-FR)*VD - K43*A(4) + K34*A(3)</w:t>
      </w:r>
    </w:p>
    <w:p w14:paraId="72C6C15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DF37F0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Distribution 2 endothelial, lymph [5]</w:t>
      </w:r>
    </w:p>
    <w:p w14:paraId="115DA66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5) = Kup*A(4) - Krec*Acpx*VD - Kdeg*A(5)</w:t>
      </w:r>
    </w:p>
    <w:p w14:paraId="50C6B73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26F3FA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Central [3]</w:t>
      </w:r>
    </w:p>
    <w:p w14:paraId="30E9A38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3) = K43*A(4) - K34*A(3) + Krec*Acpx*FR*VD - KEL*A(3) - Kint*Ccpx*VC</w:t>
      </w:r>
    </w:p>
    <w:p w14:paraId="0E32BB2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B4168A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2757D68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 = A(3)/VC ; (pmol/L) : total GX-17</w:t>
      </w:r>
    </w:p>
    <w:p w14:paraId="6FCEFF4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323D34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PRED = BASE + Cf ; add baseline IL7 conc</w:t>
      </w:r>
    </w:p>
    <w:p w14:paraId="406E3E1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W = SQRT(THETA(11)**2 * IPRED**2 + THETA(12)**2)</w:t>
      </w:r>
    </w:p>
    <w:p w14:paraId="604FC6D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Y = IPRED + W*EPS(1)</w:t>
      </w:r>
    </w:p>
    <w:p w14:paraId="6F8C674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RES = IPRED - DV</w:t>
      </w:r>
    </w:p>
    <w:p w14:paraId="7862A63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WRES = IRES/W</w:t>
      </w:r>
    </w:p>
    <w:p w14:paraId="7B90932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46B32E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$THETA </w:t>
      </w:r>
    </w:p>
    <w:p w14:paraId="4F8C0C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16.8)   ;    1.CL L/h</w:t>
      </w:r>
    </w:p>
    <w:p w14:paraId="4AD9A21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.0001,    3.97)   ;    2.VC L</w:t>
      </w:r>
    </w:p>
    <w:p w14:paraId="1A2B2D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0.848)  ;    3.KA IM 1/h</w:t>
      </w:r>
    </w:p>
    <w:p w14:paraId="05722B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0.818)  ;    4.KA2 SC 1/h</w:t>
      </w:r>
    </w:p>
    <w:p w14:paraId="07FEF17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.01,  73.5)   ;    5.Q</w:t>
      </w:r>
    </w:p>
    <w:p w14:paraId="5A81F8C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0.642) FIX ;     6.Kdeg ref</w:t>
      </w:r>
    </w:p>
    <w:p w14:paraId="4732045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.0001,    0.00811)    ;    7.VD</w:t>
      </w:r>
    </w:p>
    <w:p w14:paraId="64DD8F3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(0.0001,    4.69)   ;    8.Krec</w:t>
      </w:r>
    </w:p>
    <w:p w14:paraId="22CB21D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0.642) FIX  ;    9.Kint 1/h ref</w:t>
      </w:r>
    </w:p>
    <w:p w14:paraId="65DF1E0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1060) FIX   ;    10.Rtot pmol/L T1D ref 1.37 nmol ~ healthy 1061 pmol/L</w:t>
      </w:r>
    </w:p>
    <w:p w14:paraId="3B9017A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0.33)   ;    11.Prop</w:t>
      </w:r>
    </w:p>
    <w:p w14:paraId="21E97B4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, 1.14)   ;    12.Add</w:t>
      </w:r>
    </w:p>
    <w:p w14:paraId="152C13F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.1, 1160) ;    13.VIIM</w:t>
      </w:r>
    </w:p>
    <w:p w14:paraId="5705A54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(0.1, 8930) ;    14.VISC</w:t>
      </w:r>
    </w:p>
    <w:p w14:paraId="0EA3168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OMEGA  13.3  ;        1.Q</w:t>
      </w:r>
    </w:p>
    <w:p w14:paraId="21A4CCB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 1  FIX</w:t>
      </w:r>
    </w:p>
    <w:p w14:paraId="4A4DF90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R PRINT=E</w:t>
      </w:r>
    </w:p>
    <w:p w14:paraId="2C580B2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MAXEVAL=9999 PRINT=5 METHOD=1 INTER NOABORT NSIG=3 SIGL=6</w:t>
      </w:r>
    </w:p>
    <w:p w14:paraId="48B120E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CL VC KAIM KASC Q Kdeg VD Krec VIIM VISC AMT</w:t>
      </w:r>
    </w:p>
    <w:p w14:paraId="4E470A5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NOPRINT ONEHEADER FILE=patab012</w:t>
      </w:r>
    </w:p>
    <w:p w14:paraId="1663903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DV IPRED IWRES PRED CWRES NOPRINT ONEHEADER</w:t>
      </w:r>
    </w:p>
    <w:p w14:paraId="049FFF6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12</w:t>
      </w:r>
    </w:p>
    <w:p w14:paraId="0914A93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8AD7F2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2F4980C" w14:textId="5401D7B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>(g)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Dataset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</w:t>
      </w:r>
      <w:r w:rsidR="000E58CE">
        <w:rPr>
          <w:rFonts w:ascii="Times" w:eastAsia="Malgun Gothic" w:hAnsi="Times" w:cs="Times" w:hint="eastAsia"/>
          <w:kern w:val="0"/>
          <w:sz w:val="22"/>
          <w14:ligatures w14:val="none"/>
        </w:rPr>
        <w:t>(</w:t>
      </w:r>
      <w:r w:rsidR="00A270C2" w:rsidRPr="009B5DEF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r</w:t>
      </w:r>
      <w:r w:rsidR="00A270C2" w:rsidRPr="009B5DEF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</w:t>
      </w:r>
      <w:r w:rsidR="00A270C2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7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2 Table. Dataset for case 2 (</w:t>
      </w:r>
      <w:r w:rsidR="004A15D8" w:rsidRPr="00A270C2">
        <w:rPr>
          <w:rFonts w:ascii="Times" w:eastAsia="Malgun Gothic" w:hAnsi="Times" w:cs="Times"/>
          <w:kern w:val="0"/>
          <w:sz w:val="22"/>
          <w14:ligatures w14:val="none"/>
        </w:rPr>
        <w:t>rhil-7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, and th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q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TMDD model for </w:t>
      </w:r>
      <w:r w:rsidR="00A270C2" w:rsidRPr="00B40F91">
        <w:rPr>
          <w:rFonts w:ascii="Times" w:eastAsia="Malgun Gothic" w:hAnsi="Times" w:cs="Times"/>
          <w:kern w:val="0"/>
          <w:sz w:val="22"/>
          <w14:ligatures w14:val="none"/>
        </w:rPr>
        <w:t xml:space="preserve">case </w:t>
      </w:r>
      <w:r w:rsidR="00A270C2" w:rsidRPr="00B40F91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B40F91">
        <w:rPr>
          <w:rFonts w:ascii="Times" w:eastAsia="Malgun Gothic" w:hAnsi="Times" w:cs="Times"/>
          <w:kern w:val="0"/>
          <w:sz w:val="22"/>
          <w14:ligatures w14:val="none"/>
        </w:rPr>
        <w:t xml:space="preserve">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rhil-7- hyfc</w:t>
      </w:r>
      <w:r w:rsidR="00A270C2" w:rsidRPr="00B40F91">
        <w:rPr>
          <w:rFonts w:ascii="Times" w:eastAsia="Malgun Gothic" w:hAnsi="Times" w:cs="Times"/>
          <w:kern w:val="0"/>
          <w:sz w:val="22"/>
          <w14:ligatures w14:val="none"/>
        </w:rPr>
        <w:t>)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is as follows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:</w:t>
      </w: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</w:p>
    <w:p w14:paraId="6C79CEE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   GX-I7 FCRN TMDD PK</w:t>
      </w:r>
    </w:p>
    <w:p w14:paraId="1803B69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run001_retry16</w:t>
      </w:r>
    </w:p>
    <w:p w14:paraId="6180485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qtmdd</w:t>
      </w:r>
    </w:p>
    <w:p w14:paraId="116540F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703630CB" w14:textId="77777777" w:rsidR="00414A2E" w:rsidRPr="0018305D" w:rsidRDefault="00414A2E" w:rsidP="00414A2E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INPUT      ID TIME AMT DV MDV COHORT</w:t>
      </w:r>
      <w:r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CMT BASE </w:t>
      </w:r>
    </w:p>
    <w:p w14:paraId="69FADA99" w14:textId="34BB5FAD" w:rsidR="00414A2E" w:rsidRPr="0018305D" w:rsidRDefault="00414A2E" w:rsidP="00414A2E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ATA      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2 Table. Dataset for case 2 (</w:t>
      </w:r>
      <w:r w:rsidR="004A15D8" w:rsidRPr="00A270C2">
        <w:rPr>
          <w:rFonts w:ascii="Times" w:eastAsia="Malgun Gothic" w:hAnsi="Times" w:cs="Times"/>
          <w:kern w:val="0"/>
          <w:sz w:val="22"/>
          <w14:ligatures w14:val="none"/>
        </w:rPr>
        <w:t>rhil-7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4A15D8"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#</w:t>
      </w:r>
    </w:p>
    <w:p w14:paraId="604FDE1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7307EC0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     COMP(IMDEPOT) COMP(SCDEPOT) COMP(CENTRAL)</w:t>
      </w:r>
    </w:p>
    <w:p w14:paraId="11F7847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1) ; Absorption site Interstitial &amp; Vascular</w:t>
      </w:r>
    </w:p>
    <w:p w14:paraId="5FA0B51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2) ; FcRn recycling space</w:t>
      </w:r>
    </w:p>
    <w:p w14:paraId="335055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K</w:t>
      </w:r>
    </w:p>
    <w:p w14:paraId="2BFE2B4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1 = 2</w:t>
      </w:r>
    </w:p>
    <w:p w14:paraId="50CE76F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2 = 2</w:t>
      </w:r>
    </w:p>
    <w:p w14:paraId="1BB6C27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D4F15D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Central compartment [3]</w:t>
      </w:r>
    </w:p>
    <w:p w14:paraId="6E04AA7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L = THETA(1) ; Cl central</w:t>
      </w:r>
    </w:p>
    <w:p w14:paraId="440BC81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C = THETA(2) ; Vd central</w:t>
      </w:r>
    </w:p>
    <w:p w14:paraId="130894D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EL = CL/VC</w:t>
      </w:r>
    </w:p>
    <w:p w14:paraId="4B42DE9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F6107B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jection depot [1] [2]</w:t>
      </w:r>
    </w:p>
    <w:p w14:paraId="2871C34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IM = THETA(3) ; K Absorption IM</w:t>
      </w:r>
    </w:p>
    <w:p w14:paraId="2F5E80A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SC = THETA(4) ; K Absorption SC</w:t>
      </w:r>
    </w:p>
    <w:p w14:paraId="577A16B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1C5CC4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terstitial&amp; Vascular [4]</w:t>
      </w:r>
    </w:p>
    <w:p w14:paraId="1C3ADEA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up = 0.00952              ; uptake rate to endosomal space (ref)</w:t>
      </w:r>
    </w:p>
    <w:p w14:paraId="197C166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TIME.EQ.0) Kup=0</w:t>
      </w:r>
    </w:p>
    <w:p w14:paraId="4874D35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Q = THETA(5) * EXP(ETA(1)) ; Intercompartmental clearance</w:t>
      </w:r>
    </w:p>
    <w:p w14:paraId="44DDCEC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IM</w:t>
      </w:r>
    </w:p>
    <w:p w14:paraId="0C53B93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IM = THETA(13)           ; Volume of distribution 1 of interstitial&amp;vascular</w:t>
      </w:r>
    </w:p>
    <w:p w14:paraId="02F60B1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SC</w:t>
      </w:r>
    </w:p>
    <w:p w14:paraId="34133D9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SC = THETA(14)</w:t>
      </w:r>
    </w:p>
    <w:p w14:paraId="612F202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7F1558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VI=VISC</w:t>
      </w:r>
    </w:p>
    <w:p w14:paraId="306B025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COHORT.EQ.3) VI=VIIM</w:t>
      </w:r>
    </w:p>
    <w:p w14:paraId="1444DB4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43 = Q/VI</w:t>
      </w:r>
    </w:p>
    <w:p w14:paraId="309E1F2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34 = Q/VC</w:t>
      </w:r>
    </w:p>
    <w:p w14:paraId="3D1E9AA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Endosomal space (Injection site &amp; Lymph) [5]</w:t>
      </w:r>
    </w:p>
    <w:p w14:paraId="5A20A17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eg = THETA(6)           ; degradation rate of free drug in distribution space</w:t>
      </w:r>
    </w:p>
    <w:p w14:paraId="30DEF1B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D = THETA(7)             ; volume of distribution 2</w:t>
      </w:r>
    </w:p>
    <w:p w14:paraId="73EB44F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3C1382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FCRN recycling [5]</w:t>
      </w:r>
    </w:p>
    <w:p w14:paraId="46951A2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1 = 12.132            ; (1/h) dissociation</w:t>
      </w:r>
    </w:p>
    <w:p w14:paraId="6118EAA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1 = 4.068/10000        ; (pM*-1h^-1) binding</w:t>
      </w:r>
    </w:p>
    <w:p w14:paraId="13F035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 = 29823                ; (pmol/L)</w:t>
      </w:r>
    </w:p>
    <w:p w14:paraId="013ADE1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A66D48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rec = THETA(8)           ; (1/h) recycle rate of drug-FcRn complex to central comp</w:t>
      </w:r>
    </w:p>
    <w:p w14:paraId="65F3ED0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9D9DEE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cRn = 40000000           ; Total amount of FcRn (pmol/L)</w:t>
      </w:r>
    </w:p>
    <w:p w14:paraId="1648C27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SS1 = KD + Krec/KON1     ; (pmol/L) ; KSS1=(KOFF1 + Krec)</w:t>
      </w:r>
    </w:p>
    <w:p w14:paraId="005A4AA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R = 0.715                ; recycling fraction of FcRn bound drug (ref)</w:t>
      </w:r>
    </w:p>
    <w:p w14:paraId="22EF555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2AAC96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GX-I7 TMDD in central [3]</w:t>
      </w:r>
    </w:p>
    <w:p w14:paraId="7CFE070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int = THETA(9)           ; internalization of IL7R-drug complex (ref 0.642)</w:t>
      </w:r>
    </w:p>
    <w:p w14:paraId="38608CB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2 = 59.76             ; (1/h)</w:t>
      </w:r>
    </w:p>
    <w:p w14:paraId="6B03BF1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2 = 20.196/10000       ; (pM^-1 h*-1)</w:t>
      </w:r>
    </w:p>
    <w:p w14:paraId="09C5E6E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SS2 = (Kint + KOFF2) / KON2 ;(pM)</w:t>
      </w:r>
    </w:p>
    <w:p w14:paraId="08385CA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Rtot = THETA(10)          ; Total amount of Receptor</w:t>
      </w:r>
    </w:p>
    <w:p w14:paraId="75481F2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ADF1D5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Scale</w:t>
      </w:r>
    </w:p>
    <w:p w14:paraId="0C7653A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S3=VC</w:t>
      </w:r>
    </w:p>
    <w:p w14:paraId="3274D41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6F836D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ES</w:t>
      </w:r>
    </w:p>
    <w:p w14:paraId="3B5CA57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 Injection site [1] [2]</w:t>
      </w:r>
    </w:p>
    <w:p w14:paraId="6C443AB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1) = -KAIM*A(1)</w:t>
      </w:r>
    </w:p>
    <w:p w14:paraId="108C733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2) = -KASC*A(2)</w:t>
      </w:r>
    </w:p>
    <w:p w14:paraId="772BDF0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917697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------ Distribution 2 space: QSS approximation for FcRn interaction</w:t>
      </w:r>
    </w:p>
    <w:p w14:paraId="4236630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tot = A(5)/VD          ; (pmol/L)</w:t>
      </w:r>
    </w:p>
    <w:p w14:paraId="3B82117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F = Atot - FcRn - KSS1 ; (pmol/L)</w:t>
      </w:r>
    </w:p>
    <w:p w14:paraId="07E4906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free = 0.5 * (DF + SQRT(DF**2 + 4*KSS1*Atot)) ; AMT of active free drug (pmol/L) in distribution space derived from total amount in distribution space</w:t>
      </w:r>
    </w:p>
    <w:p w14:paraId="668432D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                               ; derived from total amount in distribution space</w:t>
      </w:r>
    </w:p>
    <w:p w14:paraId="789EDB6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cpx = (FcRn*Afree)/(KSS1 + Afree)</w:t>
      </w:r>
    </w:p>
    <w:p w14:paraId="01552B2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B6584D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------- QSS approximation for IL7R interaction</w:t>
      </w:r>
    </w:p>
    <w:p w14:paraId="40A6B1E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tot = A(3)/VC          ;(pmol/L) ; total GX-17</w:t>
      </w:r>
    </w:p>
    <w:p w14:paraId="5603E93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 = Ctot - Rtot - KSS2  ;(pmol/L)</w:t>
      </w:r>
    </w:p>
    <w:p w14:paraId="6F17F92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ree = 0.5*(D + SQRT(D**2 + 4*KSS2*Ctot))     ; AMOUNT of free GX-17 (pmol/L)</w:t>
      </w:r>
    </w:p>
    <w:p w14:paraId="05BEB3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                               ; derived from total conc of GX-17</w:t>
      </w:r>
    </w:p>
    <w:p w14:paraId="000A362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2CBB3C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cpx = (Rtot*Cfree)/(KSS2 + Cfree) ;GX-I7-IL7R complex</w:t>
      </w:r>
    </w:p>
    <w:p w14:paraId="7BBCDC0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752780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Distribution1 interstital, vascular 141</w:t>
      </w:r>
    </w:p>
    <w:p w14:paraId="51D44D7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 xml:space="preserve">DADT(4) = KAIM*A(1) + KASC*A(2) - Kup*A(4) + Krec*Acpx*(1-FR)*VD - K43*A(4) + K34*Cfree*VC </w:t>
      </w:r>
    </w:p>
    <w:p w14:paraId="58AD61D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E8E6B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Distribution 2 endothelial, lymph [5]</w:t>
      </w:r>
    </w:p>
    <w:p w14:paraId="08C333F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5) = Kup*A(4) - Krec*Acpx*FR*VD - Krec*Acpx*(1-FR)*VD - Kdeg*Afree*VD</w:t>
      </w:r>
    </w:p>
    <w:p w14:paraId="43AD3A9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7AE4F2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Central [3]</w:t>
      </w:r>
    </w:p>
    <w:p w14:paraId="251EAAB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3) = K43*A(4) - K34*Cfree*VC + Krec*Acpx*FR*VD - KEL*Cfree*VC - Kint*(Ccpx)*VC</w:t>
      </w:r>
    </w:p>
    <w:p w14:paraId="2488D0E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FC3094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6846EC8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t = A(3)/VC ; (pmol/L) : total GX-17</w:t>
      </w:r>
    </w:p>
    <w:p w14:paraId="03EE240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D = Ct - Rtot - KSS2 ; (pmol/L)</w:t>
      </w:r>
    </w:p>
    <w:p w14:paraId="61E8367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 = 0.5 * (DD + SQRT(DD**2 + 4*KSS2*Ct)) ; (pmol/L) : free GX-17</w:t>
      </w:r>
    </w:p>
    <w:p w14:paraId="247D857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E75D5B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PRED = BASE + Cf ; add baseline IL7 conc</w:t>
      </w:r>
    </w:p>
    <w:p w14:paraId="09956D4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W = SQRT(THETA(11)**2 * IPRED**2 + THETA(12)**2)</w:t>
      </w:r>
    </w:p>
    <w:p w14:paraId="448E30D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Y = IPRED + W*EPS(1)</w:t>
      </w:r>
    </w:p>
    <w:p w14:paraId="1DF5294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RES = IPRED - DV</w:t>
      </w:r>
    </w:p>
    <w:p w14:paraId="613CB1C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WRES = IRES/W</w:t>
      </w:r>
    </w:p>
    <w:p w14:paraId="707DE3B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8966A1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HETA  (0,5.22) ; 1.CL L/h</w:t>
      </w:r>
    </w:p>
    <w:p w14:paraId="2D715A5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.98) ; 2.VC L</w:t>
      </w:r>
    </w:p>
    <w:p w14:paraId="70A273F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.23) ; 3.KA IM 1/h</w:t>
      </w:r>
    </w:p>
    <w:p w14:paraId="2348DBA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72) ; 4.KA2 SC 1/h</w:t>
      </w:r>
    </w:p>
    <w:p w14:paraId="3D202DD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1,1.21) ; 5.Q</w:t>
      </w:r>
    </w:p>
    <w:p w14:paraId="168AD76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42) FIX ; 6.Kdeg (ref)</w:t>
      </w:r>
    </w:p>
    <w:p w14:paraId="6776B63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001,28.1) ; 7.VD</w:t>
      </w:r>
    </w:p>
    <w:p w14:paraId="5039BC2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001,0.000603) ; 8.Krec</w:t>
      </w:r>
    </w:p>
    <w:p w14:paraId="51F4831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42) FIX ; 9.Kint 1/h (ref)</w:t>
      </w:r>
    </w:p>
    <w:p w14:paraId="2C557EB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060,1370) FIX ; 10.Rtot pmol/L (T1D ref 1.37 nmol ~ healthy 1061 pmol/L)</w:t>
      </w:r>
    </w:p>
    <w:p w14:paraId="66EB144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332,5) ; 11.Prop</w:t>
      </w:r>
    </w:p>
    <w:p w14:paraId="637529C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0348,10) ; 12.Add</w:t>
      </w:r>
    </w:p>
    <w:p w14:paraId="20CF9BA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1,340) ; 13.VIIM</w:t>
      </w:r>
    </w:p>
    <w:p w14:paraId="5793BEB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1,962) ; 14.VISC</w:t>
      </w:r>
    </w:p>
    <w:p w14:paraId="5A0788C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OMEGA  0.295  ;        1.Q</w:t>
      </w:r>
    </w:p>
    <w:p w14:paraId="6E16490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 1  FIX</w:t>
      </w:r>
    </w:p>
    <w:p w14:paraId="67FB6CA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R PRINT=E</w:t>
      </w:r>
    </w:p>
    <w:p w14:paraId="3383180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MAXEVAL=9999 PRINT=5 METHOD=1 INTER NOABORT NSIG=3 SIGL=6</w:t>
      </w:r>
    </w:p>
    <w:p w14:paraId="473EBA6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CL VC KAIM KASC Q Kdeg VD Krec VIIM VISC AMT</w:t>
      </w:r>
    </w:p>
    <w:p w14:paraId="4C831D0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NOPRINT ONEHEADER FILE=patab016</w:t>
      </w:r>
    </w:p>
    <w:p w14:paraId="5CFC595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DV IPRED IWRES PRED CWRES NOPRINT ONEHEADER</w:t>
      </w:r>
    </w:p>
    <w:p w14:paraId="57FB943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16</w:t>
      </w:r>
    </w:p>
    <w:p w14:paraId="69715A9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CAC580C" w14:textId="3019F821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(h) 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Dataset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(</w:t>
      </w:r>
      <w:r w:rsidR="00A270C2" w:rsidRPr="009B5DEF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r</w:t>
      </w:r>
      <w:r w:rsidR="00A270C2" w:rsidRPr="009B5DEF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hil-</w:t>
      </w:r>
      <w:r w:rsidR="00A270C2">
        <w:rPr>
          <w:rFonts w:ascii="Times" w:eastAsia="Malgun Gothic" w:hAnsi="Times" w:cs="Times" w:hint="eastAsia"/>
          <w:i/>
          <w:iCs/>
          <w:kern w:val="0"/>
          <w:sz w:val="22"/>
          <w14:ligatures w14:val="none"/>
        </w:rPr>
        <w:t>7-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) was attached as an electrical file named by 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2 Table. Dataset for case 2 (</w:t>
      </w:r>
      <w:r w:rsidR="004A15D8" w:rsidRPr="00A270C2">
        <w:rPr>
          <w:rFonts w:ascii="Times" w:eastAsia="Malgun Gothic" w:hAnsi="Times" w:cs="Times"/>
          <w:kern w:val="0"/>
          <w:sz w:val="22"/>
          <w14:ligatures w14:val="none"/>
        </w:rPr>
        <w:t>rhil-7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, and th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p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TMDD model for case 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>2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 xml:space="preserve"> (</w:t>
      </w:r>
      <w:r w:rsidR="00A270C2" w:rsidRPr="006473FE">
        <w:rPr>
          <w:rFonts w:ascii="Times" w:eastAsia="Malgun Gothic" w:hAnsi="Times" w:cs="Times"/>
          <w:i/>
          <w:iCs/>
          <w:kern w:val="0"/>
          <w:sz w:val="22"/>
          <w14:ligatures w14:val="none"/>
        </w:rPr>
        <w:t>rhil-7- hyfc</w:t>
      </w:r>
      <w:r w:rsidR="00A270C2" w:rsidRPr="00A270C2">
        <w:rPr>
          <w:rFonts w:ascii="Times" w:eastAsia="Malgun Gothic" w:hAnsi="Times" w:cs="Times"/>
          <w:kern w:val="0"/>
          <w:sz w:val="22"/>
          <w14:ligatures w14:val="none"/>
        </w:rPr>
        <w:t>) is as follows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: </w:t>
      </w:r>
    </w:p>
    <w:p w14:paraId="3ABAA95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60028E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ROBLEM    GX-I7 FCRN TMDD PK</w:t>
      </w:r>
    </w:p>
    <w:p w14:paraId="6F2F0BA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1. Based on: run010_retry16</w:t>
      </w:r>
    </w:p>
    <w:p w14:paraId="7ADDD8C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2. Description: ttmdd-2</w:t>
      </w:r>
    </w:p>
    <w:p w14:paraId="2BD3556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; x1. Author: hyeseon</w:t>
      </w:r>
    </w:p>
    <w:p w14:paraId="1F9C479B" w14:textId="77777777" w:rsidR="00414A2E" w:rsidRPr="0018305D" w:rsidRDefault="00414A2E" w:rsidP="00414A2E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INPUT      ID TIME AMT DV MDV COHORT</w:t>
      </w:r>
      <w:r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CMT BASE </w:t>
      </w:r>
    </w:p>
    <w:p w14:paraId="4973C36D" w14:textId="0E0484E6" w:rsidR="00414A2E" w:rsidRPr="0018305D" w:rsidRDefault="00414A2E" w:rsidP="00414A2E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$DATA      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S2 Table. Dataset for case 2 (</w:t>
      </w:r>
      <w:r w:rsidR="004A15D8" w:rsidRPr="00A270C2">
        <w:rPr>
          <w:rFonts w:ascii="Times" w:eastAsia="Malgun Gothic" w:hAnsi="Times" w:cs="Times"/>
          <w:kern w:val="0"/>
          <w:sz w:val="22"/>
          <w14:ligatures w14:val="none"/>
        </w:rPr>
        <w:t>rhil-7-hyfc</w:t>
      </w:r>
      <w:r w:rsidR="004A15D8">
        <w:rPr>
          <w:rFonts w:ascii="Times" w:eastAsia="Malgun Gothic" w:hAnsi="Times" w:cs="Times"/>
          <w:sz w:val="22"/>
          <w:szCs w:val="20"/>
          <w14:ligatures w14:val="none"/>
        </w:rPr>
        <w:t>)</w:t>
      </w:r>
      <w:r w:rsidR="004A15D8" w:rsidRPr="00157A4B">
        <w:rPr>
          <w:rFonts w:ascii="Times" w:eastAsia="Malgun Gothic" w:hAnsi="Times" w:cs="Times"/>
          <w:sz w:val="22"/>
          <w:szCs w:val="20"/>
          <w14:ligatures w14:val="none"/>
        </w:rPr>
        <w:t>.csv</w:t>
      </w:r>
      <w:r w:rsidR="00A270C2">
        <w:rPr>
          <w:rFonts w:ascii="Times" w:eastAsia="Malgun Gothic" w:hAnsi="Times" w:cs="Times" w:hint="eastAsia"/>
          <w:kern w:val="0"/>
          <w:sz w:val="22"/>
          <w14:ligatures w14:val="none"/>
        </w:rPr>
        <w:t xml:space="preserve">  </w:t>
      </w:r>
      <w:r w:rsidRPr="0018305D">
        <w:rPr>
          <w:rFonts w:ascii="Times" w:eastAsia="Malgun Gothic" w:hAnsi="Times" w:cs="Times"/>
          <w:kern w:val="0"/>
          <w:sz w:val="22"/>
          <w14:ligatures w14:val="none"/>
        </w:rPr>
        <w:t>IGNORE=#</w:t>
      </w:r>
    </w:p>
    <w:p w14:paraId="379D320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UBROUTINE ADVAN13 TOL=6</w:t>
      </w:r>
    </w:p>
    <w:p w14:paraId="2494D89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MODEL      COMP(IMDEPOT) COMP(SCDEPOT) COMP(CENTRAL)</w:t>
      </w:r>
    </w:p>
    <w:p w14:paraId="7D44D1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1) ; Absorption site Interstitial &amp; Vascular</w:t>
      </w:r>
    </w:p>
    <w:p w14:paraId="542A9B4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           COMP(DISTRIBUTION2) ; FcRn recycling space</w:t>
      </w:r>
    </w:p>
    <w:p w14:paraId="0193B67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PK</w:t>
      </w:r>
    </w:p>
    <w:p w14:paraId="1ACB5AC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1 = 2</w:t>
      </w:r>
    </w:p>
    <w:p w14:paraId="0667627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2 = 2</w:t>
      </w:r>
    </w:p>
    <w:p w14:paraId="47381A3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E53C3E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Central compartment [3]</w:t>
      </w:r>
    </w:p>
    <w:p w14:paraId="7E8E80E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L = THETA(1) ; Cl central</w:t>
      </w:r>
    </w:p>
    <w:p w14:paraId="3BF4FD6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C = THETA(2) ; Vd central</w:t>
      </w:r>
    </w:p>
    <w:p w14:paraId="40AA5B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EL = CL/VC</w:t>
      </w:r>
    </w:p>
    <w:p w14:paraId="6289984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3A3105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jection depot [1] [2]</w:t>
      </w:r>
    </w:p>
    <w:p w14:paraId="31B6B6D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IM = THETA(3) ; K Absorption IM</w:t>
      </w:r>
    </w:p>
    <w:p w14:paraId="4990484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ASC = THETA(4) ; K Absorption SC</w:t>
      </w:r>
    </w:p>
    <w:p w14:paraId="3F31387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E4FE5F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 Interstitial&amp; Vascular [4]</w:t>
      </w:r>
    </w:p>
    <w:p w14:paraId="3A35886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up = 0.00952              ; uptake rate to endosomal space (ref)</w:t>
      </w:r>
    </w:p>
    <w:p w14:paraId="32BD905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TIME.EQ.0) Kup=0</w:t>
      </w:r>
    </w:p>
    <w:p w14:paraId="2D56F55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Q = THETA(5) * EXP(ETA(1)) ; Intercompartmental clearance</w:t>
      </w:r>
    </w:p>
    <w:p w14:paraId="7C0E794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IM</w:t>
      </w:r>
    </w:p>
    <w:p w14:paraId="5250340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IM = THETA(13)           ; Volume of distribution 1 of interstitial&amp;vascular</w:t>
      </w:r>
    </w:p>
    <w:p w14:paraId="69E894B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for SC</w:t>
      </w:r>
    </w:p>
    <w:p w14:paraId="1A9EBFE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SC = THETA(14)</w:t>
      </w:r>
    </w:p>
    <w:p w14:paraId="5733A41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32B6E5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I=VISC</w:t>
      </w:r>
    </w:p>
    <w:p w14:paraId="64349A8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F(COHORT.EQ.3) VI=VIIM</w:t>
      </w:r>
    </w:p>
    <w:p w14:paraId="511828C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43 = Q/VI</w:t>
      </w:r>
    </w:p>
    <w:p w14:paraId="26E1DD1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34 = Q/VC</w:t>
      </w:r>
    </w:p>
    <w:p w14:paraId="41EBCA6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DC0550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Endosomal space (Injection site &amp; Lymph) [5]</w:t>
      </w:r>
    </w:p>
    <w:p w14:paraId="268A498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eg = THETA(6)           ; degradation rate of free drug in distribution space</w:t>
      </w:r>
    </w:p>
    <w:p w14:paraId="2232A58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VD = THETA(7)             ; volume of distribution 2</w:t>
      </w:r>
    </w:p>
    <w:p w14:paraId="0C058A8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B9F5BD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FCRN recycling [5]</w:t>
      </w:r>
    </w:p>
    <w:p w14:paraId="3B9427C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1 = 12.132            ; (1/h) dissociation</w:t>
      </w:r>
    </w:p>
    <w:p w14:paraId="3DC76FE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1 = 4.068/10000        ; (pM*-1h^-1) binding</w:t>
      </w:r>
    </w:p>
    <w:p w14:paraId="271D1D5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D = 29823                ; (pmol/L)</w:t>
      </w:r>
    </w:p>
    <w:p w14:paraId="22FAF7A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0FACCB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rec = THETA(8)           ; (1/h) recycle rate of drug-FcRn complex to central comp</w:t>
      </w:r>
    </w:p>
    <w:p w14:paraId="008C00D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608FDB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cRn = 40000000           ; Total amount of FcRn (pmol/L)</w:t>
      </w:r>
    </w:p>
    <w:p w14:paraId="71FA258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SS1 = KD + Krec/KON1     ; (pmol/L) ; KSS1=(KOFF1 + Krec)</w:t>
      </w:r>
    </w:p>
    <w:p w14:paraId="247DAAE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R = 0.715                ; recycling fraction of FcRn bound drug (ref)</w:t>
      </w:r>
    </w:p>
    <w:p w14:paraId="04124AD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4CCDFBA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GX-I7 TMDD in central [3]</w:t>
      </w:r>
    </w:p>
    <w:p w14:paraId="153C6F4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int = THETA(9)           ; internalization of IL7R-drug complex (ref 0.642)</w:t>
      </w:r>
    </w:p>
    <w:p w14:paraId="4A855A9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FF2 = 59.76             ; (1/h)</w:t>
      </w:r>
    </w:p>
    <w:p w14:paraId="78F2543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KON2 = 20.196/10000       ; (pM^-1 h*-1)</w:t>
      </w:r>
    </w:p>
    <w:p w14:paraId="03957C4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lastRenderedPageBreak/>
        <w:t>KSS2 = (Kint + KOFF2) / KON2 ;(pM)</w:t>
      </w:r>
    </w:p>
    <w:p w14:paraId="18CD6F8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Rtot = THETA(10)          ; Total amount of Receptor</w:t>
      </w:r>
    </w:p>
    <w:p w14:paraId="1C3D8A8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7FF8451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Scale</w:t>
      </w:r>
    </w:p>
    <w:p w14:paraId="7280753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S3=VC</w:t>
      </w:r>
    </w:p>
    <w:p w14:paraId="451D158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7D064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DES</w:t>
      </w:r>
    </w:p>
    <w:p w14:paraId="60B0C32F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------ Injection site [1] [2]</w:t>
      </w:r>
    </w:p>
    <w:p w14:paraId="783CCE5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1) = -KAIM*A(1)</w:t>
      </w:r>
    </w:p>
    <w:p w14:paraId="4FC4F1D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2) = -KASC*A(2)</w:t>
      </w:r>
    </w:p>
    <w:p w14:paraId="517F9AB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75EC90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------ Distribution 2 space: QSS approximation for FcRn interaction</w:t>
      </w:r>
    </w:p>
    <w:p w14:paraId="7A53D38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tot = A(5)/VD          ; (pmol/L)</w:t>
      </w:r>
    </w:p>
    <w:p w14:paraId="7CE60F9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cpx = (FcRn*Atot)/(KSS1 + Atot + FcRn)</w:t>
      </w:r>
    </w:p>
    <w:p w14:paraId="20F2281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Afree = Atot-Acpx</w:t>
      </w:r>
    </w:p>
    <w:p w14:paraId="04F8F8C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5E6C14B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------- QSS approximation for IL7R interaction</w:t>
      </w:r>
    </w:p>
    <w:p w14:paraId="7363ECC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tot = A(3)/VC          ;(pmol/L) ; total GX-17</w:t>
      </w:r>
    </w:p>
    <w:p w14:paraId="5B7F538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cpx = (Rtot*Ctot)/(KSS2 + Ctot + Rtot) ;GX-I7-IL7R complex</w:t>
      </w:r>
    </w:p>
    <w:p w14:paraId="3EB435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ree = Ctot-Ccpx</w:t>
      </w:r>
    </w:p>
    <w:p w14:paraId="2278A9A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0A10AC8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Distribution1 interstital, vascular 141</w:t>
      </w:r>
    </w:p>
    <w:p w14:paraId="3CB6A5F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 xml:space="preserve">DADT(4) = KAIM*A(1) + KASC*A(2) - Kup*A(4) + Krec*Acpx*(1-FR)*VD - K43*A(4) + K34*Cfree*VC </w:t>
      </w:r>
    </w:p>
    <w:p w14:paraId="460A753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1A3F691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-------Distribution 2 endothelial, lymph [5]</w:t>
      </w:r>
    </w:p>
    <w:p w14:paraId="0DAF745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5) = Kup*A(4) - Krec*Acpx*FR*VD - Krec*Acpx*(1-FR)*VD - Kdeg*Afree*VD</w:t>
      </w:r>
    </w:p>
    <w:p w14:paraId="1F0F176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2101B68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; ------Central [3]</w:t>
      </w:r>
    </w:p>
    <w:p w14:paraId="59C4AA1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DADT(3) = K43*A(4) - K34*Cfree*VC + Krec*Acpx*FR*VD - KEL*Cfree*VC - Kint*(Ccpx)*VC</w:t>
      </w:r>
    </w:p>
    <w:p w14:paraId="68BE2C0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2AB725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RROR</w:t>
      </w:r>
    </w:p>
    <w:p w14:paraId="664F3C9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t = A(3)/VC ; (pmol/L) : total GX-17</w:t>
      </w:r>
    </w:p>
    <w:p w14:paraId="08D54348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cp = (Rtot*Ct)/(KSS2 + Ct + Rtot) ;GX-I7-IL7R complex</w:t>
      </w:r>
    </w:p>
    <w:p w14:paraId="7882D86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Cf= Ct-Ccp</w:t>
      </w:r>
    </w:p>
    <w:p w14:paraId="4EB3D60E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427C89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PRED = BASE + Cf ; add baseline IL7 conc</w:t>
      </w:r>
    </w:p>
    <w:p w14:paraId="65479CE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W = SQRT(THETA(11)**2 * IPRED**2 + THETA(12)**2)</w:t>
      </w:r>
    </w:p>
    <w:p w14:paraId="075B256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Y = IPRED + W*EPS(1)</w:t>
      </w:r>
    </w:p>
    <w:p w14:paraId="4EB6D84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RES = IPRED - DV</w:t>
      </w:r>
    </w:p>
    <w:p w14:paraId="5794F3CA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IWRES = IRES/W</w:t>
      </w:r>
    </w:p>
    <w:p w14:paraId="085962D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6832103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HETA  (0,5.27) ; 1.CL L/h</w:t>
      </w:r>
    </w:p>
    <w:p w14:paraId="63A4478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2.08) ; 2.VC L</w:t>
      </w:r>
    </w:p>
    <w:p w14:paraId="3059A9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.24) ; 3.KA IM 1/h</w:t>
      </w:r>
    </w:p>
    <w:p w14:paraId="7ACBD6A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79) ; 4.KA2 SC 1/h</w:t>
      </w:r>
    </w:p>
    <w:p w14:paraId="78F5B0F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1,1.3) ; 5.Q</w:t>
      </w:r>
    </w:p>
    <w:p w14:paraId="04938CF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42) FIX ; 6.Kdeg (ref)</w:t>
      </w:r>
    </w:p>
    <w:p w14:paraId="2B92A17D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001,35.9) ; 7.VD</w:t>
      </w:r>
    </w:p>
    <w:p w14:paraId="334A0B2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0001,0.000621) ; 8.Krec</w:t>
      </w:r>
    </w:p>
    <w:p w14:paraId="3A99DF3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642) FIX ; 9.Kint 1/h (ref)</w:t>
      </w:r>
    </w:p>
    <w:p w14:paraId="3C14D58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1060,1370) FIX ; 10.Rtot pmol/L (T1D ref 1.37 nmol ~ healthy 1061 pmol/L)</w:t>
      </w:r>
    </w:p>
    <w:p w14:paraId="064FD39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332,5) ; 11.Prop</w:t>
      </w:r>
    </w:p>
    <w:p w14:paraId="3F7508E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,0.00486,10) ; 12.Add</w:t>
      </w:r>
    </w:p>
    <w:p w14:paraId="07E30626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1,358) ; 13.VIIM</w:t>
      </w:r>
    </w:p>
    <w:p w14:paraId="2B6F81D3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 (0.1,1020) ; 14.VISC</w:t>
      </w:r>
    </w:p>
    <w:p w14:paraId="6FD440F5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CCCF7E2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OMEGA  0.302  ;        1.Q</w:t>
      </w:r>
    </w:p>
    <w:p w14:paraId="1E4E5CC4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</w:p>
    <w:p w14:paraId="3F497F8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SIGMA  1  FIX</w:t>
      </w:r>
    </w:p>
    <w:p w14:paraId="01AD4977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COVARIANCE MATRIX=R PRINT=E</w:t>
      </w:r>
    </w:p>
    <w:p w14:paraId="6FE80649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ESTIMATION MAXEVAL=9999 PRINT=5 METHOD=1 INTER NOABORT NSIG=3 SIGL=6</w:t>
      </w:r>
    </w:p>
    <w:p w14:paraId="3346173C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CL VC KAIM KASC Q Kdeg VD Krec VIIM VISC AMT</w:t>
      </w:r>
    </w:p>
    <w:p w14:paraId="22F614D1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NOPRINT ONEHEADER FILE=patab016</w:t>
      </w:r>
    </w:p>
    <w:p w14:paraId="55895C5B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$TABLE ID TIME DV IPRED IWRES PRED CWRES NOPRINT ONEHEADER</w:t>
      </w:r>
    </w:p>
    <w:p w14:paraId="11A90560" w14:textId="77777777" w:rsidR="0018305D" w:rsidRPr="0018305D" w:rsidRDefault="0018305D" w:rsidP="0018305D">
      <w:pPr>
        <w:spacing w:after="0" w:line="240" w:lineRule="auto"/>
        <w:rPr>
          <w:rFonts w:ascii="Times" w:eastAsia="Malgun Gothic" w:hAnsi="Times" w:cs="Times"/>
          <w:kern w:val="0"/>
          <w:sz w:val="22"/>
          <w14:ligatures w14:val="none"/>
        </w:rPr>
      </w:pPr>
      <w:r w:rsidRPr="0018305D">
        <w:rPr>
          <w:rFonts w:ascii="Times" w:eastAsia="Malgun Gothic" w:hAnsi="Times" w:cs="Times"/>
          <w:kern w:val="0"/>
          <w:sz w:val="22"/>
          <w14:ligatures w14:val="none"/>
        </w:rPr>
        <w:t>FILE=sdtab016</w:t>
      </w:r>
    </w:p>
    <w:p w14:paraId="1C3FE016" w14:textId="77777777" w:rsidR="0018305D" w:rsidRPr="0018305D" w:rsidRDefault="0018305D">
      <w:pPr>
        <w:rPr>
          <w:rFonts w:ascii="Times New Roman" w:hAnsi="Times New Roman" w:cs="Times New Roman"/>
          <w:b/>
          <w:bCs/>
        </w:rPr>
      </w:pPr>
    </w:p>
    <w:sectPr w:rsidR="0018305D" w:rsidRPr="001830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C6417" w14:textId="77777777" w:rsidR="00826194" w:rsidRDefault="00826194" w:rsidP="00F879BC">
      <w:pPr>
        <w:spacing w:after="0" w:line="240" w:lineRule="auto"/>
      </w:pPr>
      <w:r>
        <w:separator/>
      </w:r>
    </w:p>
  </w:endnote>
  <w:endnote w:type="continuationSeparator" w:id="0">
    <w:p w14:paraId="7A212652" w14:textId="77777777" w:rsidR="00826194" w:rsidRDefault="00826194" w:rsidP="00F87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D0362" w14:textId="77777777" w:rsidR="00826194" w:rsidRDefault="00826194" w:rsidP="00F879BC">
      <w:pPr>
        <w:spacing w:after="0" w:line="240" w:lineRule="auto"/>
      </w:pPr>
      <w:r>
        <w:separator/>
      </w:r>
    </w:p>
  </w:footnote>
  <w:footnote w:type="continuationSeparator" w:id="0">
    <w:p w14:paraId="552C74D7" w14:textId="77777777" w:rsidR="00826194" w:rsidRDefault="00826194" w:rsidP="00F87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2C09"/>
    <w:multiLevelType w:val="hybridMultilevel"/>
    <w:tmpl w:val="E206B156"/>
    <w:lvl w:ilvl="0" w:tplc="50902550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F2EDF"/>
    <w:multiLevelType w:val="hybridMultilevel"/>
    <w:tmpl w:val="3C0E37FE"/>
    <w:lvl w:ilvl="0" w:tplc="531A89E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3CE6BCC" w:tentative="1">
      <w:start w:val="1"/>
      <w:numFmt w:val="upperLetter"/>
      <w:lvlText w:val="%2."/>
      <w:lvlJc w:val="left"/>
      <w:pPr>
        <w:ind w:left="1320" w:hanging="440"/>
      </w:pPr>
    </w:lvl>
    <w:lvl w:ilvl="2" w:tplc="D0329CE0" w:tentative="1">
      <w:start w:val="1"/>
      <w:numFmt w:val="lowerRoman"/>
      <w:lvlText w:val="%3."/>
      <w:lvlJc w:val="right"/>
      <w:pPr>
        <w:ind w:left="1760" w:hanging="440"/>
      </w:pPr>
    </w:lvl>
    <w:lvl w:ilvl="3" w:tplc="E788135C" w:tentative="1">
      <w:start w:val="1"/>
      <w:numFmt w:val="decimal"/>
      <w:lvlText w:val="%4."/>
      <w:lvlJc w:val="left"/>
      <w:pPr>
        <w:ind w:left="2200" w:hanging="440"/>
      </w:pPr>
    </w:lvl>
    <w:lvl w:ilvl="4" w:tplc="2EEEF112" w:tentative="1">
      <w:start w:val="1"/>
      <w:numFmt w:val="upperLetter"/>
      <w:lvlText w:val="%5."/>
      <w:lvlJc w:val="left"/>
      <w:pPr>
        <w:ind w:left="2640" w:hanging="440"/>
      </w:pPr>
    </w:lvl>
    <w:lvl w:ilvl="5" w:tplc="C65A284E" w:tentative="1">
      <w:start w:val="1"/>
      <w:numFmt w:val="lowerRoman"/>
      <w:lvlText w:val="%6."/>
      <w:lvlJc w:val="right"/>
      <w:pPr>
        <w:ind w:left="3080" w:hanging="440"/>
      </w:pPr>
    </w:lvl>
    <w:lvl w:ilvl="6" w:tplc="BF887912" w:tentative="1">
      <w:start w:val="1"/>
      <w:numFmt w:val="decimal"/>
      <w:lvlText w:val="%7."/>
      <w:lvlJc w:val="left"/>
      <w:pPr>
        <w:ind w:left="3520" w:hanging="440"/>
      </w:pPr>
    </w:lvl>
    <w:lvl w:ilvl="7" w:tplc="1BBA3872" w:tentative="1">
      <w:start w:val="1"/>
      <w:numFmt w:val="upperLetter"/>
      <w:lvlText w:val="%8."/>
      <w:lvlJc w:val="left"/>
      <w:pPr>
        <w:ind w:left="3960" w:hanging="440"/>
      </w:pPr>
    </w:lvl>
    <w:lvl w:ilvl="8" w:tplc="E6247724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903631E"/>
    <w:multiLevelType w:val="hybridMultilevel"/>
    <w:tmpl w:val="6E5C3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00F5A"/>
    <w:multiLevelType w:val="hybridMultilevel"/>
    <w:tmpl w:val="52D2A702"/>
    <w:lvl w:ilvl="0" w:tplc="70F003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543D20"/>
    <w:multiLevelType w:val="hybridMultilevel"/>
    <w:tmpl w:val="F73A3842"/>
    <w:lvl w:ilvl="0" w:tplc="2D184F48">
      <w:start w:val="1"/>
      <w:numFmt w:val="decimal"/>
      <w:lvlText w:val="(%1)"/>
      <w:lvlJc w:val="left"/>
      <w:pPr>
        <w:ind w:left="45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6" w:hanging="400"/>
      </w:pPr>
    </w:lvl>
    <w:lvl w:ilvl="2" w:tplc="0409001B" w:tentative="1">
      <w:start w:val="1"/>
      <w:numFmt w:val="lowerRoman"/>
      <w:lvlText w:val="%3."/>
      <w:lvlJc w:val="right"/>
      <w:pPr>
        <w:ind w:left="1296" w:hanging="400"/>
      </w:pPr>
    </w:lvl>
    <w:lvl w:ilvl="3" w:tplc="0409000F" w:tentative="1">
      <w:start w:val="1"/>
      <w:numFmt w:val="decimal"/>
      <w:lvlText w:val="%4."/>
      <w:lvlJc w:val="left"/>
      <w:pPr>
        <w:ind w:left="1696" w:hanging="400"/>
      </w:pPr>
    </w:lvl>
    <w:lvl w:ilvl="4" w:tplc="04090019" w:tentative="1">
      <w:start w:val="1"/>
      <w:numFmt w:val="upperLetter"/>
      <w:lvlText w:val="%5."/>
      <w:lvlJc w:val="left"/>
      <w:pPr>
        <w:ind w:left="2096" w:hanging="400"/>
      </w:pPr>
    </w:lvl>
    <w:lvl w:ilvl="5" w:tplc="0409001B" w:tentative="1">
      <w:start w:val="1"/>
      <w:numFmt w:val="lowerRoman"/>
      <w:lvlText w:val="%6."/>
      <w:lvlJc w:val="right"/>
      <w:pPr>
        <w:ind w:left="2496" w:hanging="400"/>
      </w:pPr>
    </w:lvl>
    <w:lvl w:ilvl="6" w:tplc="0409000F" w:tentative="1">
      <w:start w:val="1"/>
      <w:numFmt w:val="decimal"/>
      <w:lvlText w:val="%7."/>
      <w:lvlJc w:val="left"/>
      <w:pPr>
        <w:ind w:left="2896" w:hanging="400"/>
      </w:pPr>
    </w:lvl>
    <w:lvl w:ilvl="7" w:tplc="04090019" w:tentative="1">
      <w:start w:val="1"/>
      <w:numFmt w:val="upperLetter"/>
      <w:lvlText w:val="%8."/>
      <w:lvlJc w:val="left"/>
      <w:pPr>
        <w:ind w:left="3296" w:hanging="400"/>
      </w:pPr>
    </w:lvl>
    <w:lvl w:ilvl="8" w:tplc="0409001B" w:tentative="1">
      <w:start w:val="1"/>
      <w:numFmt w:val="lowerRoman"/>
      <w:lvlText w:val="%9."/>
      <w:lvlJc w:val="right"/>
      <w:pPr>
        <w:ind w:left="3696" w:hanging="400"/>
      </w:pPr>
    </w:lvl>
  </w:abstractNum>
  <w:abstractNum w:abstractNumId="5" w15:restartNumberingAfterBreak="0">
    <w:nsid w:val="14EE1E50"/>
    <w:multiLevelType w:val="hybridMultilevel"/>
    <w:tmpl w:val="C87019FE"/>
    <w:lvl w:ilvl="0" w:tplc="91C008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76E7E69"/>
    <w:multiLevelType w:val="hybridMultilevel"/>
    <w:tmpl w:val="6114999C"/>
    <w:lvl w:ilvl="0" w:tplc="265290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100283"/>
    <w:multiLevelType w:val="hybridMultilevel"/>
    <w:tmpl w:val="F8C07D2C"/>
    <w:lvl w:ilvl="0" w:tplc="CDB06B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E8A48AA"/>
    <w:multiLevelType w:val="hybridMultilevel"/>
    <w:tmpl w:val="E76A7DC6"/>
    <w:lvl w:ilvl="0" w:tplc="FAECB5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1DC35A4"/>
    <w:multiLevelType w:val="hybridMultilevel"/>
    <w:tmpl w:val="8E828368"/>
    <w:lvl w:ilvl="0" w:tplc="D6FAD6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5126288"/>
    <w:multiLevelType w:val="hybridMultilevel"/>
    <w:tmpl w:val="A15E01A8"/>
    <w:lvl w:ilvl="0" w:tplc="7C1EEE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E4E8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D63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F81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7A1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D28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9089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8C7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F04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381BE3"/>
    <w:multiLevelType w:val="hybridMultilevel"/>
    <w:tmpl w:val="CC3C97DA"/>
    <w:lvl w:ilvl="0" w:tplc="D436A49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42C4B73"/>
    <w:multiLevelType w:val="hybridMultilevel"/>
    <w:tmpl w:val="2DF8E978"/>
    <w:lvl w:ilvl="0" w:tplc="B8CA9C42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8A95A28"/>
    <w:multiLevelType w:val="hybridMultilevel"/>
    <w:tmpl w:val="EE7C99D0"/>
    <w:lvl w:ilvl="0" w:tplc="0CD0E7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8A95E8A"/>
    <w:multiLevelType w:val="hybridMultilevel"/>
    <w:tmpl w:val="42D4280A"/>
    <w:lvl w:ilvl="0" w:tplc="C8CAA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2C6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A62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4C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089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0CCB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B8F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584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4A6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8F83891"/>
    <w:multiLevelType w:val="hybridMultilevel"/>
    <w:tmpl w:val="C68C6B36"/>
    <w:lvl w:ilvl="0" w:tplc="35902DF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76A5ED5"/>
    <w:multiLevelType w:val="hybridMultilevel"/>
    <w:tmpl w:val="34BEABA2"/>
    <w:lvl w:ilvl="0" w:tplc="F8988E5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9050A7A"/>
    <w:multiLevelType w:val="hybridMultilevel"/>
    <w:tmpl w:val="F7A4D330"/>
    <w:lvl w:ilvl="0" w:tplc="C1B61BE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93FCA248" w:tentative="1">
      <w:start w:val="1"/>
      <w:numFmt w:val="upperLetter"/>
      <w:lvlText w:val="%2."/>
      <w:lvlJc w:val="left"/>
      <w:pPr>
        <w:ind w:left="1320" w:hanging="440"/>
      </w:pPr>
    </w:lvl>
    <w:lvl w:ilvl="2" w:tplc="15B4DEFA" w:tentative="1">
      <w:start w:val="1"/>
      <w:numFmt w:val="lowerRoman"/>
      <w:lvlText w:val="%3."/>
      <w:lvlJc w:val="right"/>
      <w:pPr>
        <w:ind w:left="1760" w:hanging="440"/>
      </w:pPr>
    </w:lvl>
    <w:lvl w:ilvl="3" w:tplc="DE0C076C" w:tentative="1">
      <w:start w:val="1"/>
      <w:numFmt w:val="decimal"/>
      <w:lvlText w:val="%4."/>
      <w:lvlJc w:val="left"/>
      <w:pPr>
        <w:ind w:left="2200" w:hanging="440"/>
      </w:pPr>
    </w:lvl>
    <w:lvl w:ilvl="4" w:tplc="096EFCDA" w:tentative="1">
      <w:start w:val="1"/>
      <w:numFmt w:val="upperLetter"/>
      <w:lvlText w:val="%5."/>
      <w:lvlJc w:val="left"/>
      <w:pPr>
        <w:ind w:left="2640" w:hanging="440"/>
      </w:pPr>
    </w:lvl>
    <w:lvl w:ilvl="5" w:tplc="E6EEE4A0" w:tentative="1">
      <w:start w:val="1"/>
      <w:numFmt w:val="lowerRoman"/>
      <w:lvlText w:val="%6."/>
      <w:lvlJc w:val="right"/>
      <w:pPr>
        <w:ind w:left="3080" w:hanging="440"/>
      </w:pPr>
    </w:lvl>
    <w:lvl w:ilvl="6" w:tplc="8594EB7C" w:tentative="1">
      <w:start w:val="1"/>
      <w:numFmt w:val="decimal"/>
      <w:lvlText w:val="%7."/>
      <w:lvlJc w:val="left"/>
      <w:pPr>
        <w:ind w:left="3520" w:hanging="440"/>
      </w:pPr>
    </w:lvl>
    <w:lvl w:ilvl="7" w:tplc="B688170E" w:tentative="1">
      <w:start w:val="1"/>
      <w:numFmt w:val="upperLetter"/>
      <w:lvlText w:val="%8."/>
      <w:lvlJc w:val="left"/>
      <w:pPr>
        <w:ind w:left="3960" w:hanging="440"/>
      </w:pPr>
    </w:lvl>
    <w:lvl w:ilvl="8" w:tplc="EDF8DDB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C0C2E78"/>
    <w:multiLevelType w:val="hybridMultilevel"/>
    <w:tmpl w:val="90C8BBCA"/>
    <w:lvl w:ilvl="0" w:tplc="67CA2F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2913894"/>
    <w:multiLevelType w:val="hybridMultilevel"/>
    <w:tmpl w:val="515ED41C"/>
    <w:lvl w:ilvl="0" w:tplc="5596CA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BFE609F"/>
    <w:multiLevelType w:val="hybridMultilevel"/>
    <w:tmpl w:val="3AB00408"/>
    <w:lvl w:ilvl="0" w:tplc="8C3439F8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E750240"/>
    <w:multiLevelType w:val="hybridMultilevel"/>
    <w:tmpl w:val="81622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72348"/>
    <w:multiLevelType w:val="hybridMultilevel"/>
    <w:tmpl w:val="B1823426"/>
    <w:lvl w:ilvl="0" w:tplc="468E406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82522D5E" w:tentative="1">
      <w:start w:val="1"/>
      <w:numFmt w:val="upperLetter"/>
      <w:lvlText w:val="%2."/>
      <w:lvlJc w:val="left"/>
      <w:pPr>
        <w:ind w:left="1320" w:hanging="440"/>
      </w:pPr>
    </w:lvl>
    <w:lvl w:ilvl="2" w:tplc="E2B4ACBA" w:tentative="1">
      <w:start w:val="1"/>
      <w:numFmt w:val="lowerRoman"/>
      <w:lvlText w:val="%3."/>
      <w:lvlJc w:val="right"/>
      <w:pPr>
        <w:ind w:left="1760" w:hanging="440"/>
      </w:pPr>
    </w:lvl>
    <w:lvl w:ilvl="3" w:tplc="F76A454A" w:tentative="1">
      <w:start w:val="1"/>
      <w:numFmt w:val="decimal"/>
      <w:lvlText w:val="%4."/>
      <w:lvlJc w:val="left"/>
      <w:pPr>
        <w:ind w:left="2200" w:hanging="440"/>
      </w:pPr>
    </w:lvl>
    <w:lvl w:ilvl="4" w:tplc="91447D64" w:tentative="1">
      <w:start w:val="1"/>
      <w:numFmt w:val="upperLetter"/>
      <w:lvlText w:val="%5."/>
      <w:lvlJc w:val="left"/>
      <w:pPr>
        <w:ind w:left="2640" w:hanging="440"/>
      </w:pPr>
    </w:lvl>
    <w:lvl w:ilvl="5" w:tplc="D92271F0" w:tentative="1">
      <w:start w:val="1"/>
      <w:numFmt w:val="lowerRoman"/>
      <w:lvlText w:val="%6."/>
      <w:lvlJc w:val="right"/>
      <w:pPr>
        <w:ind w:left="3080" w:hanging="440"/>
      </w:pPr>
    </w:lvl>
    <w:lvl w:ilvl="6" w:tplc="6EF04628" w:tentative="1">
      <w:start w:val="1"/>
      <w:numFmt w:val="decimal"/>
      <w:lvlText w:val="%7."/>
      <w:lvlJc w:val="left"/>
      <w:pPr>
        <w:ind w:left="3520" w:hanging="440"/>
      </w:pPr>
    </w:lvl>
    <w:lvl w:ilvl="7" w:tplc="E388678E" w:tentative="1">
      <w:start w:val="1"/>
      <w:numFmt w:val="upperLetter"/>
      <w:lvlText w:val="%8."/>
      <w:lvlJc w:val="left"/>
      <w:pPr>
        <w:ind w:left="3960" w:hanging="440"/>
      </w:pPr>
    </w:lvl>
    <w:lvl w:ilvl="8" w:tplc="36ACDAF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60BB1FA2"/>
    <w:multiLevelType w:val="multilevel"/>
    <w:tmpl w:val="89E0D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687035"/>
    <w:multiLevelType w:val="hybridMultilevel"/>
    <w:tmpl w:val="2076DA54"/>
    <w:lvl w:ilvl="0" w:tplc="F05815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3D34F38"/>
    <w:multiLevelType w:val="hybridMultilevel"/>
    <w:tmpl w:val="9EC20B48"/>
    <w:lvl w:ilvl="0" w:tplc="E2AA28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7633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86F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007C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DAAD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87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F6F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B87D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363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520430E"/>
    <w:multiLevelType w:val="hybridMultilevel"/>
    <w:tmpl w:val="767ABDEA"/>
    <w:lvl w:ilvl="0" w:tplc="0A1E7720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66CD1FD1"/>
    <w:multiLevelType w:val="hybridMultilevel"/>
    <w:tmpl w:val="52A27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2E22BA"/>
    <w:multiLevelType w:val="hybridMultilevel"/>
    <w:tmpl w:val="A266B492"/>
    <w:lvl w:ilvl="0" w:tplc="51B0585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71D63D0"/>
    <w:multiLevelType w:val="hybridMultilevel"/>
    <w:tmpl w:val="FA2621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F71176"/>
    <w:multiLevelType w:val="hybridMultilevel"/>
    <w:tmpl w:val="F35480A8"/>
    <w:lvl w:ilvl="0" w:tplc="E42039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99052621">
    <w:abstractNumId w:val="9"/>
  </w:num>
  <w:num w:numId="2" w16cid:durableId="1087968692">
    <w:abstractNumId w:val="19"/>
  </w:num>
  <w:num w:numId="3" w16cid:durableId="11230404">
    <w:abstractNumId w:val="27"/>
  </w:num>
  <w:num w:numId="4" w16cid:durableId="762192484">
    <w:abstractNumId w:val="18"/>
  </w:num>
  <w:num w:numId="5" w16cid:durableId="535965077">
    <w:abstractNumId w:val="13"/>
  </w:num>
  <w:num w:numId="6" w16cid:durableId="1904025738">
    <w:abstractNumId w:val="28"/>
  </w:num>
  <w:num w:numId="7" w16cid:durableId="1656956637">
    <w:abstractNumId w:val="6"/>
  </w:num>
  <w:num w:numId="8" w16cid:durableId="822819435">
    <w:abstractNumId w:val="3"/>
  </w:num>
  <w:num w:numId="9" w16cid:durableId="1882597378">
    <w:abstractNumId w:val="24"/>
  </w:num>
  <w:num w:numId="10" w16cid:durableId="927419872">
    <w:abstractNumId w:val="30"/>
  </w:num>
  <w:num w:numId="11" w16cid:durableId="1954166881">
    <w:abstractNumId w:val="20"/>
  </w:num>
  <w:num w:numId="12" w16cid:durableId="1218323300">
    <w:abstractNumId w:val="7"/>
  </w:num>
  <w:num w:numId="13" w16cid:durableId="204879785">
    <w:abstractNumId w:val="11"/>
  </w:num>
  <w:num w:numId="14" w16cid:durableId="628559302">
    <w:abstractNumId w:val="8"/>
  </w:num>
  <w:num w:numId="15" w16cid:durableId="1780100291">
    <w:abstractNumId w:val="16"/>
  </w:num>
  <w:num w:numId="16" w16cid:durableId="444271803">
    <w:abstractNumId w:val="4"/>
  </w:num>
  <w:num w:numId="17" w16cid:durableId="922762552">
    <w:abstractNumId w:val="15"/>
  </w:num>
  <w:num w:numId="18" w16cid:durableId="150173801">
    <w:abstractNumId w:val="21"/>
  </w:num>
  <w:num w:numId="19" w16cid:durableId="1419012609">
    <w:abstractNumId w:val="17"/>
  </w:num>
  <w:num w:numId="20" w16cid:durableId="208156252">
    <w:abstractNumId w:val="1"/>
  </w:num>
  <w:num w:numId="21" w16cid:durableId="1491751973">
    <w:abstractNumId w:val="22"/>
  </w:num>
  <w:num w:numId="22" w16cid:durableId="2073386140">
    <w:abstractNumId w:val="25"/>
  </w:num>
  <w:num w:numId="23" w16cid:durableId="594285627">
    <w:abstractNumId w:val="14"/>
  </w:num>
  <w:num w:numId="24" w16cid:durableId="2032484636">
    <w:abstractNumId w:val="10"/>
  </w:num>
  <w:num w:numId="25" w16cid:durableId="119111609">
    <w:abstractNumId w:val="23"/>
  </w:num>
  <w:num w:numId="26" w16cid:durableId="1097942859">
    <w:abstractNumId w:val="29"/>
  </w:num>
  <w:num w:numId="27" w16cid:durableId="971909910">
    <w:abstractNumId w:val="2"/>
  </w:num>
  <w:num w:numId="28" w16cid:durableId="147989146">
    <w:abstractNumId w:val="0"/>
  </w:num>
  <w:num w:numId="29" w16cid:durableId="815728075">
    <w:abstractNumId w:val="12"/>
  </w:num>
  <w:num w:numId="30" w16cid:durableId="1226989030">
    <w:abstractNumId w:val="26"/>
  </w:num>
  <w:num w:numId="31" w16cid:durableId="12786362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66"/>
    <w:rsid w:val="00012934"/>
    <w:rsid w:val="00077197"/>
    <w:rsid w:val="000E58CE"/>
    <w:rsid w:val="00157A4B"/>
    <w:rsid w:val="0018305D"/>
    <w:rsid w:val="001D02DB"/>
    <w:rsid w:val="00345447"/>
    <w:rsid w:val="003C691E"/>
    <w:rsid w:val="003F03F5"/>
    <w:rsid w:val="00414A2E"/>
    <w:rsid w:val="00441F5A"/>
    <w:rsid w:val="004A15D8"/>
    <w:rsid w:val="005426E4"/>
    <w:rsid w:val="005B170D"/>
    <w:rsid w:val="00613A49"/>
    <w:rsid w:val="006473FE"/>
    <w:rsid w:val="00701456"/>
    <w:rsid w:val="007038C7"/>
    <w:rsid w:val="00703FF8"/>
    <w:rsid w:val="0080059E"/>
    <w:rsid w:val="008247F9"/>
    <w:rsid w:val="00826194"/>
    <w:rsid w:val="008A4B76"/>
    <w:rsid w:val="009D65C4"/>
    <w:rsid w:val="00A270C2"/>
    <w:rsid w:val="00A63150"/>
    <w:rsid w:val="00A86366"/>
    <w:rsid w:val="00B40F91"/>
    <w:rsid w:val="00B84B02"/>
    <w:rsid w:val="00BC06A4"/>
    <w:rsid w:val="00BD3E43"/>
    <w:rsid w:val="00C727D7"/>
    <w:rsid w:val="00CA5839"/>
    <w:rsid w:val="00E03B91"/>
    <w:rsid w:val="00F8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534072"/>
  <w15:chartTrackingRefBased/>
  <w15:docId w15:val="{CAF9BB8F-A91D-B443-A9EF-C5361080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6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6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6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6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6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6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6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6366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8305D"/>
  </w:style>
  <w:style w:type="character" w:styleId="CommentReference">
    <w:name w:val="annotation reference"/>
    <w:basedOn w:val="DefaultParagraphFont"/>
    <w:uiPriority w:val="99"/>
    <w:unhideWhenUsed/>
    <w:rsid w:val="0018305D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8305D"/>
    <w:pPr>
      <w:widowControl w:val="0"/>
      <w:wordWrap w:val="0"/>
      <w:autoSpaceDE w:val="0"/>
      <w:autoSpaceDN w:val="0"/>
      <w:spacing w:line="259" w:lineRule="auto"/>
    </w:pPr>
  </w:style>
  <w:style w:type="character" w:customStyle="1" w:styleId="CommentTextChar">
    <w:name w:val="Comment Text Char"/>
    <w:basedOn w:val="DefaultParagraphFont"/>
    <w:link w:val="CommentText1"/>
    <w:uiPriority w:val="99"/>
    <w:rsid w:val="0018305D"/>
  </w:style>
  <w:style w:type="paragraph" w:customStyle="1" w:styleId="BalloonText1">
    <w:name w:val="Balloon Text1"/>
    <w:basedOn w:val="Normal"/>
    <w:next w:val="BalloonText"/>
    <w:link w:val="BalloonTextChar"/>
    <w:semiHidden/>
    <w:unhideWhenUsed/>
    <w:rsid w:val="0018305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semiHidden/>
    <w:rsid w:val="0018305D"/>
    <w:rPr>
      <w:rFonts w:ascii="Malgun Gothic" w:eastAsia="Malgun Gothic" w:hAnsi="Malgun Gothic" w:cs="Times New Roman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8305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83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05D"/>
    <w:pPr>
      <w:widowControl w:val="0"/>
      <w:wordWrap w:val="0"/>
      <w:autoSpaceDE w:val="0"/>
      <w:autoSpaceDN w:val="0"/>
      <w:spacing w:line="259" w:lineRule="auto"/>
    </w:pPr>
    <w:rPr>
      <w:b/>
      <w:bCs/>
      <w:szCs w:val="22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8305D"/>
    <w:rPr>
      <w:b/>
      <w:bCs/>
      <w:sz w:val="20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18305D"/>
    <w:pPr>
      <w:spacing w:after="0" w:line="240" w:lineRule="auto"/>
    </w:pPr>
    <w:rPr>
      <w:sz w:val="20"/>
      <w:szCs w:val="22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8305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18305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8305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18305D"/>
  </w:style>
  <w:style w:type="character" w:styleId="PlaceholderText">
    <w:name w:val="Placeholder Text"/>
    <w:basedOn w:val="DefaultParagraphFont"/>
    <w:uiPriority w:val="99"/>
    <w:semiHidden/>
    <w:rsid w:val="0018305D"/>
    <w:rPr>
      <w:color w:val="808080"/>
    </w:rPr>
  </w:style>
  <w:style w:type="table" w:styleId="TableGrid">
    <w:name w:val="Table Grid"/>
    <w:basedOn w:val="TableNormal"/>
    <w:uiPriority w:val="39"/>
    <w:rsid w:val="0018305D"/>
    <w:pPr>
      <w:spacing w:after="0" w:line="240" w:lineRule="atLeast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305D"/>
    <w:pPr>
      <w:spacing w:before="100" w:beforeAutospacing="1" w:after="100" w:afterAutospacing="1" w:line="240" w:lineRule="auto"/>
    </w:pPr>
    <w:rPr>
      <w:rFonts w:ascii="Gulim" w:eastAsia="Gulim" w:hAnsi="Gulim" w:cs="Gulim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8305D"/>
    <w:rPr>
      <w:b/>
      <w:bCs/>
    </w:rPr>
  </w:style>
  <w:style w:type="character" w:customStyle="1" w:styleId="accordion-tabbedtab-mobile">
    <w:name w:val="accordion-tabbed__tab-mobile"/>
    <w:basedOn w:val="DefaultParagraphFont"/>
    <w:rsid w:val="0018305D"/>
  </w:style>
  <w:style w:type="character" w:styleId="Hyperlink">
    <w:name w:val="Hyperlink"/>
    <w:basedOn w:val="DefaultParagraphFont"/>
    <w:uiPriority w:val="99"/>
    <w:unhideWhenUsed/>
    <w:rsid w:val="0018305D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8305D"/>
  </w:style>
  <w:style w:type="paragraph" w:customStyle="1" w:styleId="Caption1">
    <w:name w:val="Caption1"/>
    <w:basedOn w:val="Normal"/>
    <w:next w:val="Normal"/>
    <w:uiPriority w:val="35"/>
    <w:unhideWhenUsed/>
    <w:qFormat/>
    <w:rsid w:val="0018305D"/>
    <w:pPr>
      <w:spacing w:line="259" w:lineRule="auto"/>
      <w:jc w:val="both"/>
    </w:pPr>
    <w:rPr>
      <w:b/>
      <w:bCs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8305D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05D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8305D"/>
    <w:pPr>
      <w:spacing w:after="0" w:line="240" w:lineRule="auto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8305D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8305D"/>
  </w:style>
  <w:style w:type="table" w:customStyle="1" w:styleId="TableGridLight1">
    <w:name w:val="Table Grid Light1"/>
    <w:basedOn w:val="TableNormal"/>
    <w:next w:val="TableGridLight"/>
    <w:uiPriority w:val="40"/>
    <w:rsid w:val="0018305D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pre-body">
    <w:name w:val="pre-body"/>
    <w:basedOn w:val="Normal"/>
    <w:link w:val="pre-bodyChar"/>
    <w:qFormat/>
    <w:rsid w:val="0018305D"/>
    <w:pPr>
      <w:spacing w:after="120" w:line="480" w:lineRule="auto"/>
    </w:pPr>
    <w:rPr>
      <w:b/>
      <w:kern w:val="0"/>
      <w:sz w:val="20"/>
      <w:szCs w:val="20"/>
      <w:lang w:eastAsia="en-US"/>
      <w14:ligatures w14:val="none"/>
    </w:rPr>
  </w:style>
  <w:style w:type="character" w:customStyle="1" w:styleId="pre-bodyChar">
    <w:name w:val="pre-body Char"/>
    <w:basedOn w:val="DefaultParagraphFont"/>
    <w:link w:val="pre-body"/>
    <w:rsid w:val="0018305D"/>
    <w:rPr>
      <w:b/>
      <w:kern w:val="0"/>
      <w:sz w:val="20"/>
      <w:szCs w:val="20"/>
      <w:lang w:val="en-US" w:eastAsia="en-US"/>
      <w14:ligatures w14:val="none"/>
    </w:rPr>
  </w:style>
  <w:style w:type="paragraph" w:customStyle="1" w:styleId="Title1">
    <w:name w:val="Title1"/>
    <w:basedOn w:val="Normal"/>
    <w:link w:val="Title1Char"/>
    <w:qFormat/>
    <w:rsid w:val="0018305D"/>
    <w:pPr>
      <w:spacing w:after="120" w:line="480" w:lineRule="auto"/>
    </w:pPr>
    <w:rPr>
      <w:kern w:val="0"/>
      <w:sz w:val="44"/>
      <w:szCs w:val="44"/>
      <w:lang w:eastAsia="en-US"/>
      <w14:ligatures w14:val="none"/>
    </w:rPr>
  </w:style>
  <w:style w:type="character" w:customStyle="1" w:styleId="Title1Char">
    <w:name w:val="Title1 Char"/>
    <w:basedOn w:val="DefaultParagraphFont"/>
    <w:link w:val="Title1"/>
    <w:rsid w:val="0018305D"/>
    <w:rPr>
      <w:kern w:val="0"/>
      <w:sz w:val="44"/>
      <w:szCs w:val="44"/>
      <w:lang w:val="en-US" w:eastAsia="en-US"/>
      <w14:ligatures w14:val="none"/>
    </w:rPr>
  </w:style>
  <w:style w:type="table" w:customStyle="1" w:styleId="PlainTable11">
    <w:name w:val="Plain Table 11"/>
    <w:basedOn w:val="TableNormal"/>
    <w:next w:val="PlainTable1"/>
    <w:uiPriority w:val="41"/>
    <w:rsid w:val="0018305D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18305D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18305D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305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8305D"/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18305D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18305D"/>
    <w:pPr>
      <w:snapToGrid w:val="0"/>
      <w:spacing w:line="259" w:lineRule="auto"/>
    </w:pPr>
    <w:rPr>
      <w:kern w:val="0"/>
      <w:sz w:val="22"/>
      <w:lang w:eastAsia="en-US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18305D"/>
    <w:rPr>
      <w:kern w:val="0"/>
      <w:sz w:val="22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305D"/>
    <w:rPr>
      <w:vertAlign w:val="superscript"/>
    </w:rPr>
  </w:style>
  <w:style w:type="character" w:customStyle="1" w:styleId="mw-page-title-main">
    <w:name w:val="mw-page-title-main"/>
    <w:basedOn w:val="DefaultParagraphFont"/>
    <w:rsid w:val="0018305D"/>
  </w:style>
  <w:style w:type="paragraph" w:styleId="BalloonText">
    <w:name w:val="Balloon Text"/>
    <w:basedOn w:val="Normal"/>
    <w:link w:val="BalloonTextChar1"/>
    <w:uiPriority w:val="99"/>
    <w:semiHidden/>
    <w:unhideWhenUsed/>
    <w:rsid w:val="001830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8305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rsid w:val="00183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18305D"/>
  </w:style>
  <w:style w:type="paragraph" w:styleId="Footer">
    <w:name w:val="footer"/>
    <w:basedOn w:val="Normal"/>
    <w:link w:val="FooterChar1"/>
    <w:uiPriority w:val="99"/>
    <w:unhideWhenUsed/>
    <w:rsid w:val="00183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18305D"/>
  </w:style>
  <w:style w:type="table" w:styleId="TableGridLight">
    <w:name w:val="Grid Table Light"/>
    <w:basedOn w:val="TableNormal"/>
    <w:uiPriority w:val="40"/>
    <w:rsid w:val="001830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830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830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830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18305D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18305D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1830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331</Words>
  <Characters>29890</Characters>
  <Application>Microsoft Office Word</Application>
  <DocSecurity>0</DocSecurity>
  <Lines>249</Lines>
  <Paragraphs>6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jonghyuk</dc:creator>
  <cp:keywords/>
  <dc:description/>
  <cp:lastModifiedBy>Kovacs, Zsofia </cp:lastModifiedBy>
  <cp:revision>2</cp:revision>
  <dcterms:created xsi:type="dcterms:W3CDTF">2024-04-16T11:54:00Z</dcterms:created>
  <dcterms:modified xsi:type="dcterms:W3CDTF">2024-04-16T11:54:00Z</dcterms:modified>
</cp:coreProperties>
</file>